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31A1E9" w14:textId="1740AA2F" w:rsidR="003A643F" w:rsidRPr="002438AE" w:rsidRDefault="001B0009" w:rsidP="002438AE">
      <w:pPr>
        <w:pStyle w:val="Kop1"/>
      </w:pPr>
      <w:r>
        <w:t>Appendix</w:t>
      </w:r>
    </w:p>
    <w:tbl>
      <w:tblPr>
        <w:tblW w:w="13697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45"/>
        <w:gridCol w:w="2535"/>
        <w:gridCol w:w="2535"/>
        <w:gridCol w:w="1047"/>
        <w:gridCol w:w="2535"/>
      </w:tblGrid>
      <w:tr w:rsidR="003A643F" w:rsidRPr="003A643F" w14:paraId="2F7B8115" w14:textId="77777777" w:rsidTr="003004A1">
        <w:trPr>
          <w:trHeight w:val="443"/>
        </w:trPr>
        <w:tc>
          <w:tcPr>
            <w:tcW w:w="50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47474"/>
            <w:noWrap/>
            <w:vAlign w:val="bottom"/>
            <w:hideMark/>
          </w:tcPr>
          <w:p w14:paraId="7D1F161F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3A643F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  <w:t>qMRI</w:t>
            </w:r>
            <w:proofErr w:type="spellEnd"/>
            <w:r w:rsidRPr="003A643F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  <w:t xml:space="preserve">: </w:t>
            </w:r>
            <w:proofErr w:type="spellStart"/>
            <w:r w:rsidRPr="003A643F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  <w:t>Individual</w:t>
            </w:r>
            <w:proofErr w:type="spellEnd"/>
            <w:r w:rsidRPr="003A643F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3A643F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  <w:t>regions</w:t>
            </w:r>
            <w:proofErr w:type="spellEnd"/>
          </w:p>
        </w:tc>
        <w:tc>
          <w:tcPr>
            <w:tcW w:w="25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47474"/>
            <w:noWrap/>
            <w:vAlign w:val="bottom"/>
            <w:hideMark/>
          </w:tcPr>
          <w:p w14:paraId="2CA0A0FE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  <w:t xml:space="preserve">No </w:t>
            </w:r>
            <w:proofErr w:type="spellStart"/>
            <w:r w:rsidRPr="003A643F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  <w:t>cALD</w:t>
            </w:r>
            <w:proofErr w:type="spellEnd"/>
          </w:p>
        </w:tc>
        <w:tc>
          <w:tcPr>
            <w:tcW w:w="25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47474"/>
            <w:noWrap/>
            <w:vAlign w:val="bottom"/>
            <w:hideMark/>
          </w:tcPr>
          <w:p w14:paraId="294D0252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3A643F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  <w:t>cALD</w:t>
            </w:r>
            <w:proofErr w:type="spellEnd"/>
          </w:p>
        </w:tc>
        <w:tc>
          <w:tcPr>
            <w:tcW w:w="10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47474"/>
            <w:noWrap/>
            <w:vAlign w:val="bottom"/>
            <w:hideMark/>
          </w:tcPr>
          <w:p w14:paraId="0A5ED9A9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  <w:t>p-</w:t>
            </w:r>
            <w:proofErr w:type="spellStart"/>
            <w:r w:rsidRPr="003A643F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  <w:t>value</w:t>
            </w:r>
            <w:proofErr w:type="spellEnd"/>
            <w:r w:rsidRPr="003A643F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  <w:t xml:space="preserve">* </w:t>
            </w:r>
          </w:p>
        </w:tc>
        <w:tc>
          <w:tcPr>
            <w:tcW w:w="25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47474"/>
            <w:noWrap/>
            <w:vAlign w:val="bottom"/>
            <w:hideMark/>
          </w:tcPr>
          <w:p w14:paraId="73D0E203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3A643F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  <w:t>adjusted</w:t>
            </w:r>
            <w:proofErr w:type="spellEnd"/>
            <w:r w:rsidRPr="003A643F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  <w:t xml:space="preserve"> p-</w:t>
            </w:r>
            <w:proofErr w:type="spellStart"/>
            <w:r w:rsidRPr="003A643F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  <w:t>value</w:t>
            </w:r>
            <w:proofErr w:type="spellEnd"/>
            <w:r w:rsidRPr="003A643F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  <w:t>**</w:t>
            </w:r>
          </w:p>
        </w:tc>
      </w:tr>
      <w:tr w:rsidR="003A643F" w:rsidRPr="003A643F" w14:paraId="01995291" w14:textId="77777777" w:rsidTr="003004A1">
        <w:trPr>
          <w:trHeight w:val="422"/>
        </w:trPr>
        <w:tc>
          <w:tcPr>
            <w:tcW w:w="5045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013BD00" w14:textId="77777777" w:rsidR="003A643F" w:rsidRPr="003A643F" w:rsidRDefault="003A643F" w:rsidP="003A643F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RD - </w:t>
            </w:r>
            <w:proofErr w:type="spellStart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tBS</w:t>
            </w:r>
            <w:proofErr w:type="spellEnd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terior</w:t>
            </w:r>
            <w:proofErr w:type="spellEnd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rainstem</w:t>
            </w:r>
            <w:proofErr w:type="spellEnd"/>
          </w:p>
        </w:tc>
        <w:tc>
          <w:tcPr>
            <w:tcW w:w="2535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0466F96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1.23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9338504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2.33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882B4C9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0.845       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5E4C14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.000</w:t>
            </w:r>
          </w:p>
        </w:tc>
      </w:tr>
      <w:tr w:rsidR="003A643F" w:rsidRPr="003A643F" w14:paraId="35869FFB" w14:textId="77777777" w:rsidTr="003004A1">
        <w:trPr>
          <w:trHeight w:val="422"/>
        </w:trPr>
        <w:tc>
          <w:tcPr>
            <w:tcW w:w="504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013A19" w14:textId="77777777" w:rsidR="003A643F" w:rsidRPr="003A643F" w:rsidRDefault="003A643F" w:rsidP="003A643F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RD - </w:t>
            </w:r>
            <w:proofErr w:type="spellStart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ostBS</w:t>
            </w:r>
            <w:proofErr w:type="spellEnd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Posterior </w:t>
            </w:r>
            <w:proofErr w:type="spellStart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rainstem</w:t>
            </w:r>
            <w:proofErr w:type="spellEnd"/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1EBE7B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0.13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7E3B32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5.80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B19DB7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0.296        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FC6A4A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.000</w:t>
            </w:r>
          </w:p>
        </w:tc>
      </w:tr>
      <w:tr w:rsidR="003A643F" w:rsidRPr="003A643F" w14:paraId="5A15A4CE" w14:textId="77777777" w:rsidTr="003004A1">
        <w:trPr>
          <w:trHeight w:val="422"/>
        </w:trPr>
        <w:tc>
          <w:tcPr>
            <w:tcW w:w="504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8B426D8" w14:textId="77777777" w:rsidR="003A643F" w:rsidRPr="003A643F" w:rsidRDefault="003A643F" w:rsidP="003A643F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RD - Right </w:t>
            </w:r>
            <w:proofErr w:type="spellStart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erebral</w:t>
            </w:r>
            <w:proofErr w:type="spellEnd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uncle</w:t>
            </w:r>
            <w:proofErr w:type="spellEnd"/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242EAF7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0.44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C3CA593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4.80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DA8D9D0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0.424       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B8D022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.000</w:t>
            </w:r>
          </w:p>
        </w:tc>
      </w:tr>
      <w:tr w:rsidR="003A643F" w:rsidRPr="003A643F" w14:paraId="0902994D" w14:textId="77777777" w:rsidTr="003004A1">
        <w:trPr>
          <w:trHeight w:val="422"/>
        </w:trPr>
        <w:tc>
          <w:tcPr>
            <w:tcW w:w="504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6067CD" w14:textId="77777777" w:rsidR="003A643F" w:rsidRPr="003A643F" w:rsidRDefault="003A643F" w:rsidP="003A643F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RD - </w:t>
            </w:r>
            <w:proofErr w:type="spellStart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eft</w:t>
            </w:r>
            <w:proofErr w:type="spellEnd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erebral</w:t>
            </w:r>
            <w:proofErr w:type="spellEnd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uncle</w:t>
            </w:r>
            <w:proofErr w:type="spellEnd"/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7AEBB5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1.40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B13620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1.80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764C61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0.948       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5D0E84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.000</w:t>
            </w:r>
          </w:p>
        </w:tc>
      </w:tr>
      <w:tr w:rsidR="003A643F" w:rsidRPr="003A643F" w14:paraId="54E56C48" w14:textId="77777777" w:rsidTr="003004A1">
        <w:trPr>
          <w:trHeight w:val="422"/>
        </w:trPr>
        <w:tc>
          <w:tcPr>
            <w:tcW w:w="504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3BFCD0E" w14:textId="77777777" w:rsidR="003A643F" w:rsidRPr="003A643F" w:rsidRDefault="003A643F" w:rsidP="003A643F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RD - Genu of the corpus callosum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02A60C3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2.77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4CEE80A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7.53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A8A13F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0.335       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3ED105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.000</w:t>
            </w:r>
          </w:p>
        </w:tc>
      </w:tr>
      <w:tr w:rsidR="003A643F" w:rsidRPr="003A643F" w14:paraId="2B9DF680" w14:textId="77777777" w:rsidTr="003004A1">
        <w:trPr>
          <w:trHeight w:val="422"/>
        </w:trPr>
        <w:tc>
          <w:tcPr>
            <w:tcW w:w="504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77DA3B" w14:textId="77777777" w:rsidR="003A643F" w:rsidRPr="003A643F" w:rsidRDefault="003A643F" w:rsidP="003A643F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RD - Body of the corpus callosum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FBB545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0.83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65D583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3.60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BCBF79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0.614       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0A3B9E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.000</w:t>
            </w:r>
          </w:p>
        </w:tc>
      </w:tr>
      <w:tr w:rsidR="003A643F" w:rsidRPr="003A643F" w14:paraId="40716CD8" w14:textId="77777777" w:rsidTr="003004A1">
        <w:trPr>
          <w:trHeight w:val="422"/>
        </w:trPr>
        <w:tc>
          <w:tcPr>
            <w:tcW w:w="504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6066361" w14:textId="77777777" w:rsidR="003A643F" w:rsidRPr="003A643F" w:rsidRDefault="003A643F" w:rsidP="003A643F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RD - Splenium of the corpus callosum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E1F5E63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8.81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474CB8A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9.93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FB14339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0.037       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6CD698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.748</w:t>
            </w:r>
          </w:p>
        </w:tc>
      </w:tr>
      <w:tr w:rsidR="003A643F" w:rsidRPr="003A643F" w14:paraId="61D69D47" w14:textId="77777777" w:rsidTr="003004A1">
        <w:trPr>
          <w:trHeight w:val="422"/>
        </w:trPr>
        <w:tc>
          <w:tcPr>
            <w:tcW w:w="504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697C53" w14:textId="77777777" w:rsidR="003A643F" w:rsidRPr="003A643F" w:rsidRDefault="003A643F" w:rsidP="003A643F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RD - Anterior arm of the internal capsule (right)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D35E89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1.13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DE7434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2.67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1CBED6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0.782       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D210AD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.000</w:t>
            </w:r>
          </w:p>
        </w:tc>
      </w:tr>
      <w:tr w:rsidR="003A643F" w:rsidRPr="003A643F" w14:paraId="54DE164C" w14:textId="77777777" w:rsidTr="003004A1">
        <w:trPr>
          <w:trHeight w:val="422"/>
        </w:trPr>
        <w:tc>
          <w:tcPr>
            <w:tcW w:w="504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15CA43C" w14:textId="77777777" w:rsidR="003A643F" w:rsidRPr="003A643F" w:rsidRDefault="003A643F" w:rsidP="003A643F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RD - Anterior arm of the internal capsule (left)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A153370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1.00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A633EE1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3.07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C703852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0.708        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2D81ED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.000</w:t>
            </w:r>
          </w:p>
        </w:tc>
      </w:tr>
      <w:tr w:rsidR="003A643F" w:rsidRPr="003A643F" w14:paraId="4976BE28" w14:textId="77777777" w:rsidTr="003004A1">
        <w:trPr>
          <w:trHeight w:val="422"/>
        </w:trPr>
        <w:tc>
          <w:tcPr>
            <w:tcW w:w="504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0A3A19" w14:textId="77777777" w:rsidR="003A643F" w:rsidRPr="003A643F" w:rsidRDefault="003A643F" w:rsidP="003A643F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RD - Posterior arm of the internal capsule (right) 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63BEC8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0.98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9AAF23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3.13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3D9933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0.696        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2AF7F1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.000</w:t>
            </w:r>
          </w:p>
        </w:tc>
      </w:tr>
      <w:tr w:rsidR="003A643F" w:rsidRPr="003A643F" w14:paraId="765A1A71" w14:textId="77777777" w:rsidTr="003004A1">
        <w:trPr>
          <w:trHeight w:val="422"/>
        </w:trPr>
        <w:tc>
          <w:tcPr>
            <w:tcW w:w="504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B69D214" w14:textId="77777777" w:rsidR="003A643F" w:rsidRPr="003A643F" w:rsidRDefault="003A643F" w:rsidP="003A643F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RD - Posterior arm of the internal capsule (left) 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5AD4964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0.94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3E5728B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3.27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6829F1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0.672        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B1DEEAC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.000</w:t>
            </w:r>
          </w:p>
        </w:tc>
      </w:tr>
      <w:tr w:rsidR="003A643F" w:rsidRPr="003A643F" w14:paraId="36109C3B" w14:textId="77777777" w:rsidTr="003004A1">
        <w:trPr>
          <w:trHeight w:val="422"/>
        </w:trPr>
        <w:tc>
          <w:tcPr>
            <w:tcW w:w="504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B558DC" w14:textId="77777777" w:rsidR="003A643F" w:rsidRPr="003A643F" w:rsidRDefault="003A643F" w:rsidP="003A643F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RD - </w:t>
            </w:r>
            <w:proofErr w:type="spellStart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agittal</w:t>
            </w:r>
            <w:proofErr w:type="spellEnd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stratum (right)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1EDAD8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0.38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BE7219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5.00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2C1CEC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0.397        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5E5C87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.000</w:t>
            </w:r>
          </w:p>
        </w:tc>
      </w:tr>
      <w:tr w:rsidR="003A643F" w:rsidRPr="003A643F" w14:paraId="662736B1" w14:textId="77777777" w:rsidTr="003004A1">
        <w:trPr>
          <w:trHeight w:val="422"/>
        </w:trPr>
        <w:tc>
          <w:tcPr>
            <w:tcW w:w="504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6466092" w14:textId="77777777" w:rsidR="003A643F" w:rsidRPr="003A643F" w:rsidRDefault="003A643F" w:rsidP="003A643F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RD - </w:t>
            </w:r>
            <w:proofErr w:type="spellStart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Sagittal</w:t>
            </w:r>
            <w:proofErr w:type="spellEnd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stratum (</w:t>
            </w:r>
            <w:proofErr w:type="spellStart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eft</w:t>
            </w:r>
            <w:proofErr w:type="spellEnd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) 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F39269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1.68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F44AA06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0.93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83B86E4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0.897        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B2A315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.000</w:t>
            </w:r>
          </w:p>
        </w:tc>
      </w:tr>
      <w:tr w:rsidR="003A643F" w:rsidRPr="003A643F" w14:paraId="5F7F1A6D" w14:textId="77777777" w:rsidTr="003004A1">
        <w:trPr>
          <w:trHeight w:val="422"/>
        </w:trPr>
        <w:tc>
          <w:tcPr>
            <w:tcW w:w="504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6A0AE2" w14:textId="77777777" w:rsidR="003A643F" w:rsidRPr="003A643F" w:rsidRDefault="003A643F" w:rsidP="003A643F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RD - Superior longitudinal fasciculus (right) 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3026C4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2.17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4BFC8E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9.40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2494C6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0.614        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6C4AD2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.000</w:t>
            </w:r>
          </w:p>
        </w:tc>
      </w:tr>
      <w:tr w:rsidR="003A643F" w:rsidRPr="003A643F" w14:paraId="51F17A7D" w14:textId="77777777" w:rsidTr="003004A1">
        <w:trPr>
          <w:trHeight w:val="422"/>
        </w:trPr>
        <w:tc>
          <w:tcPr>
            <w:tcW w:w="504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A25B405" w14:textId="77777777" w:rsidR="003A643F" w:rsidRPr="003A643F" w:rsidRDefault="003A643F" w:rsidP="003A643F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RD - Superior longitudinal fasciculus (left) 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377F74A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1.57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C5692B3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1.27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0469514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0.961        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D1CEA5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.000</w:t>
            </w:r>
          </w:p>
        </w:tc>
      </w:tr>
      <w:tr w:rsidR="003A643F" w:rsidRPr="003A643F" w14:paraId="6F20C508" w14:textId="77777777" w:rsidTr="003004A1">
        <w:trPr>
          <w:trHeight w:val="422"/>
        </w:trPr>
        <w:tc>
          <w:tcPr>
            <w:tcW w:w="504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F4F2A4" w14:textId="77777777" w:rsidR="003A643F" w:rsidRPr="003A643F" w:rsidRDefault="003A643F" w:rsidP="003A643F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RD - </w:t>
            </w:r>
            <w:proofErr w:type="spellStart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External</w:t>
            </w:r>
            <w:proofErr w:type="spellEnd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capsule (right)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0D4044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1.09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673D81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2.80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AF5EAB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0.757        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CFBA09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.000</w:t>
            </w:r>
          </w:p>
        </w:tc>
      </w:tr>
      <w:tr w:rsidR="003A643F" w:rsidRPr="003A643F" w14:paraId="69451F31" w14:textId="77777777" w:rsidTr="003004A1">
        <w:trPr>
          <w:trHeight w:val="422"/>
        </w:trPr>
        <w:tc>
          <w:tcPr>
            <w:tcW w:w="504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733B4F9" w14:textId="77777777" w:rsidR="003A643F" w:rsidRPr="003A643F" w:rsidRDefault="003A643F" w:rsidP="003A643F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RD - </w:t>
            </w:r>
            <w:proofErr w:type="spellStart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External</w:t>
            </w:r>
            <w:proofErr w:type="spellEnd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capsule (</w:t>
            </w:r>
            <w:proofErr w:type="spellStart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eft</w:t>
            </w:r>
            <w:proofErr w:type="spellEnd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5B2920A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1.64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E9984D0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1.07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2891114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0.922        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610D3A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.000</w:t>
            </w:r>
          </w:p>
        </w:tc>
      </w:tr>
      <w:tr w:rsidR="003A643F" w:rsidRPr="003A643F" w14:paraId="19192E51" w14:textId="77777777" w:rsidTr="003004A1">
        <w:trPr>
          <w:trHeight w:val="422"/>
        </w:trPr>
        <w:tc>
          <w:tcPr>
            <w:tcW w:w="504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CA92B0" w14:textId="77777777" w:rsidR="003A643F" w:rsidRPr="003A643F" w:rsidRDefault="003A643F" w:rsidP="003A643F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RD - Corona </w:t>
            </w:r>
            <w:proofErr w:type="spellStart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adiata</w:t>
            </w:r>
            <w:proofErr w:type="spellEnd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(right) 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6A3564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0.77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8F13CC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3.80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F7441E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0.580        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FCDF8E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.000</w:t>
            </w:r>
          </w:p>
        </w:tc>
      </w:tr>
      <w:tr w:rsidR="003A643F" w:rsidRPr="003A643F" w14:paraId="1B331E98" w14:textId="77777777" w:rsidTr="003004A1">
        <w:trPr>
          <w:trHeight w:val="422"/>
        </w:trPr>
        <w:tc>
          <w:tcPr>
            <w:tcW w:w="504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612AA45" w14:textId="77777777" w:rsidR="003A643F" w:rsidRPr="003A643F" w:rsidRDefault="003A643F" w:rsidP="003A643F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lastRenderedPageBreak/>
              <w:t xml:space="preserve">RD - Corona </w:t>
            </w:r>
            <w:proofErr w:type="spellStart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adiata</w:t>
            </w:r>
            <w:proofErr w:type="spellEnd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(</w:t>
            </w:r>
            <w:proofErr w:type="spellStart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eft</w:t>
            </w:r>
            <w:proofErr w:type="spellEnd"/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) 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51B18E5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1.26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B96DE89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2.27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5E40357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0.856        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60E4B7" w14:textId="77777777" w:rsidR="003A643F" w:rsidRPr="003A643F" w:rsidRDefault="003A643F" w:rsidP="003A643F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.000</w:t>
            </w:r>
          </w:p>
        </w:tc>
      </w:tr>
      <w:tr w:rsidR="003A643F" w:rsidRPr="00CF3EA7" w14:paraId="1050AAC3" w14:textId="77777777" w:rsidTr="003004A1">
        <w:trPr>
          <w:trHeight w:val="443"/>
        </w:trPr>
        <w:tc>
          <w:tcPr>
            <w:tcW w:w="111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296618" w14:textId="77777777" w:rsidR="003A643F" w:rsidRPr="003A643F" w:rsidRDefault="003A643F" w:rsidP="003A643F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4"/>
                <w:szCs w:val="24"/>
                <w:lang w:val="en-US" w:eastAsia="nl-NL"/>
                <w14:ligatures w14:val="none"/>
              </w:rPr>
            </w:pPr>
            <w:r w:rsidRPr="003A643F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4"/>
                <w:szCs w:val="24"/>
                <w:lang w:val="en-US" w:eastAsia="nl-NL"/>
                <w14:ligatures w14:val="none"/>
              </w:rPr>
              <w:t>*Mann-Whitney U test, ** Bonferroni adjusted significance, Abbreviations: RD (Radial Diffusivity)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3E5506" w14:textId="77777777" w:rsidR="003A643F" w:rsidRPr="003A643F" w:rsidRDefault="003A643F" w:rsidP="003A643F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4"/>
                <w:szCs w:val="24"/>
                <w:lang w:val="en-US" w:eastAsia="nl-NL"/>
                <w14:ligatures w14:val="none"/>
              </w:rPr>
            </w:pPr>
          </w:p>
        </w:tc>
      </w:tr>
    </w:tbl>
    <w:p w14:paraId="40AE3781" w14:textId="77777777" w:rsidR="003A643F" w:rsidRDefault="003A643F" w:rsidP="004D3A32">
      <w:pPr>
        <w:spacing w:line="480" w:lineRule="auto"/>
        <w:rPr>
          <w:lang w:val="en-US"/>
        </w:rPr>
      </w:pPr>
    </w:p>
    <w:p w14:paraId="5EFD9371" w14:textId="77777777" w:rsidR="00D501E6" w:rsidRDefault="00D501E6" w:rsidP="00D501E6">
      <w:pPr>
        <w:rPr>
          <w:b/>
          <w:bCs/>
          <w:i/>
          <w:iCs/>
          <w:lang w:val="en-US"/>
        </w:rPr>
      </w:pPr>
      <w:r w:rsidRPr="008C3377">
        <w:rPr>
          <w:b/>
          <w:bCs/>
          <w:i/>
          <w:iCs/>
          <w:lang w:val="en-US"/>
        </w:rPr>
        <w:t xml:space="preserve">Supplementary Table </w:t>
      </w:r>
      <w:r>
        <w:rPr>
          <w:b/>
          <w:bCs/>
          <w:i/>
          <w:iCs/>
          <w:lang w:val="en-US"/>
        </w:rPr>
        <w:t xml:space="preserve">1: </w:t>
      </w:r>
      <w:r w:rsidRPr="00F42129">
        <w:rPr>
          <w:b/>
          <w:bCs/>
          <w:i/>
          <w:iCs/>
          <w:lang w:val="en-US"/>
        </w:rPr>
        <w:t xml:space="preserve">Between group differences individual regions: </w:t>
      </w:r>
      <w:proofErr w:type="spellStart"/>
      <w:r w:rsidRPr="00F42129">
        <w:rPr>
          <w:b/>
          <w:bCs/>
          <w:i/>
          <w:iCs/>
          <w:lang w:val="en-US"/>
        </w:rPr>
        <w:t>cALD</w:t>
      </w:r>
      <w:proofErr w:type="spellEnd"/>
      <w:r w:rsidRPr="00F42129">
        <w:rPr>
          <w:b/>
          <w:bCs/>
          <w:i/>
          <w:iCs/>
          <w:lang w:val="en-US"/>
        </w:rPr>
        <w:t xml:space="preserve"> vs no </w:t>
      </w:r>
      <w:proofErr w:type="spellStart"/>
      <w:r w:rsidRPr="00F42129">
        <w:rPr>
          <w:b/>
          <w:bCs/>
          <w:i/>
          <w:iCs/>
          <w:lang w:val="en-US"/>
        </w:rPr>
        <w:t>cALD</w:t>
      </w:r>
      <w:proofErr w:type="spellEnd"/>
    </w:p>
    <w:p w14:paraId="410E4FBC" w14:textId="77777777" w:rsidR="00D501E6" w:rsidRDefault="00D501E6" w:rsidP="00D501E6">
      <w:pPr>
        <w:rPr>
          <w:lang w:val="en-US"/>
        </w:rPr>
      </w:pPr>
      <w:r>
        <w:rPr>
          <w:lang w:val="en-US"/>
        </w:rPr>
        <w:t>RD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Radial Diffusivity</w:t>
      </w:r>
    </w:p>
    <w:p w14:paraId="5D15B889" w14:textId="77777777" w:rsidR="00D501E6" w:rsidRPr="0052235A" w:rsidRDefault="00D501E6" w:rsidP="00D501E6">
      <w:pPr>
        <w:ind w:left="4950" w:hanging="4950"/>
        <w:rPr>
          <w:lang w:val="en-US"/>
        </w:rPr>
      </w:pPr>
      <w:proofErr w:type="spellStart"/>
      <w:r>
        <w:rPr>
          <w:lang w:val="en-US"/>
        </w:rPr>
        <w:t>cALD</w:t>
      </w:r>
      <w:proofErr w:type="spellEnd"/>
      <w:r>
        <w:rPr>
          <w:lang w:val="en-US"/>
        </w:rPr>
        <w:tab/>
        <w:t>Cerebral Adrenoleukodystrophy</w:t>
      </w:r>
    </w:p>
    <w:p w14:paraId="2555466C" w14:textId="77777777" w:rsidR="00D501E6" w:rsidRDefault="00D501E6" w:rsidP="00D501E6">
      <w:pPr>
        <w:rPr>
          <w:lang w:val="en-US"/>
        </w:rPr>
      </w:pPr>
      <w:r>
        <w:rPr>
          <w:lang w:val="en-US"/>
        </w:rPr>
        <w:t>p-value: Mann-Whitney U test</w:t>
      </w:r>
    </w:p>
    <w:p w14:paraId="537B713A" w14:textId="77777777" w:rsidR="00D501E6" w:rsidRDefault="00D501E6" w:rsidP="00D501E6">
      <w:pPr>
        <w:rPr>
          <w:lang w:val="en-US"/>
        </w:rPr>
      </w:pPr>
      <w:r>
        <w:rPr>
          <w:lang w:val="en-US"/>
        </w:rPr>
        <w:t>adjusted p-value: Bonferroni correction for multiple comparisons</w:t>
      </w:r>
    </w:p>
    <w:p w14:paraId="41B3AFA9" w14:textId="77777777" w:rsidR="00D501E6" w:rsidRDefault="00D501E6" w:rsidP="00D501E6">
      <w:pPr>
        <w:rPr>
          <w:lang w:val="en-US"/>
        </w:rPr>
      </w:pPr>
    </w:p>
    <w:p w14:paraId="70CF88DA" w14:textId="77777777" w:rsidR="00D501E6" w:rsidRDefault="00D501E6" w:rsidP="00D501E6">
      <w:pPr>
        <w:rPr>
          <w:lang w:val="en-US"/>
        </w:rPr>
      </w:pPr>
    </w:p>
    <w:p w14:paraId="63E76813" w14:textId="77777777" w:rsidR="007B724A" w:rsidRDefault="007B724A" w:rsidP="004D3A32">
      <w:pPr>
        <w:spacing w:line="480" w:lineRule="auto"/>
        <w:rPr>
          <w:lang w:val="en-US"/>
        </w:rPr>
      </w:pPr>
    </w:p>
    <w:p w14:paraId="720A5F66" w14:textId="77777777" w:rsidR="003004A1" w:rsidRDefault="003004A1" w:rsidP="004D3A32">
      <w:pPr>
        <w:pStyle w:val="Bijschrift"/>
        <w:keepNext/>
        <w:rPr>
          <w:lang w:val="en-US"/>
        </w:rPr>
      </w:pPr>
    </w:p>
    <w:p w14:paraId="37E5AF78" w14:textId="77777777" w:rsidR="003004A1" w:rsidRDefault="003004A1" w:rsidP="004D3A32">
      <w:pPr>
        <w:pStyle w:val="Bijschrift"/>
        <w:keepNext/>
        <w:rPr>
          <w:lang w:val="en-US"/>
        </w:rPr>
      </w:pPr>
    </w:p>
    <w:p w14:paraId="0EC32426" w14:textId="77777777" w:rsidR="003004A1" w:rsidRDefault="003004A1" w:rsidP="004D3A32">
      <w:pPr>
        <w:pStyle w:val="Bijschrift"/>
        <w:keepNext/>
        <w:rPr>
          <w:lang w:val="en-US"/>
        </w:rPr>
      </w:pPr>
    </w:p>
    <w:p w14:paraId="2F284C7F" w14:textId="77777777" w:rsidR="003004A1" w:rsidRDefault="003004A1" w:rsidP="004D3A32">
      <w:pPr>
        <w:pStyle w:val="Bijschrift"/>
        <w:keepNext/>
        <w:rPr>
          <w:lang w:val="en-US"/>
        </w:rPr>
      </w:pPr>
    </w:p>
    <w:p w14:paraId="2309F383" w14:textId="55131FFE" w:rsidR="004D3A32" w:rsidRDefault="003004A1" w:rsidP="00724D08">
      <w:pPr>
        <w:pStyle w:val="Bijschrift"/>
        <w:keepNext/>
        <w:rPr>
          <w:lang w:val="en-US"/>
        </w:rPr>
      </w:pPr>
      <w:r>
        <w:rPr>
          <w:lang w:val="en-US"/>
        </w:rPr>
        <w:br/>
      </w:r>
    </w:p>
    <w:p w14:paraId="41F14CA0" w14:textId="77777777" w:rsidR="00D501E6" w:rsidRDefault="00D501E6" w:rsidP="00D501E6">
      <w:pPr>
        <w:rPr>
          <w:lang w:val="en-US"/>
        </w:rPr>
      </w:pPr>
    </w:p>
    <w:p w14:paraId="0C6CDFD0" w14:textId="77777777" w:rsidR="00D501E6" w:rsidRDefault="00D501E6" w:rsidP="00D501E6">
      <w:pPr>
        <w:rPr>
          <w:lang w:val="en-US"/>
        </w:rPr>
      </w:pPr>
    </w:p>
    <w:p w14:paraId="12E454D5" w14:textId="77777777" w:rsidR="00D501E6" w:rsidRDefault="00D501E6" w:rsidP="00D501E6">
      <w:pPr>
        <w:rPr>
          <w:lang w:val="en-US"/>
        </w:rPr>
      </w:pPr>
    </w:p>
    <w:p w14:paraId="2F31E570" w14:textId="77777777" w:rsidR="00D501E6" w:rsidRDefault="00D501E6" w:rsidP="00D501E6">
      <w:pPr>
        <w:rPr>
          <w:lang w:val="en-US"/>
        </w:rPr>
      </w:pPr>
    </w:p>
    <w:p w14:paraId="64F5AD7A" w14:textId="77777777" w:rsidR="00D501E6" w:rsidRDefault="00D501E6" w:rsidP="00D501E6">
      <w:pPr>
        <w:rPr>
          <w:lang w:val="en-US"/>
        </w:rPr>
      </w:pPr>
    </w:p>
    <w:p w14:paraId="4F6BEC3F" w14:textId="77777777" w:rsidR="00D501E6" w:rsidRDefault="00D501E6" w:rsidP="00D501E6">
      <w:pPr>
        <w:rPr>
          <w:lang w:val="en-US"/>
        </w:rPr>
      </w:pPr>
    </w:p>
    <w:p w14:paraId="5D3EAA5D" w14:textId="77777777" w:rsidR="00D501E6" w:rsidRDefault="00D501E6" w:rsidP="00D501E6">
      <w:pPr>
        <w:rPr>
          <w:lang w:val="en-US"/>
        </w:rPr>
      </w:pPr>
    </w:p>
    <w:p w14:paraId="3EB8BBCC" w14:textId="77777777" w:rsidR="00D501E6" w:rsidRDefault="00D501E6" w:rsidP="00D501E6">
      <w:pPr>
        <w:rPr>
          <w:lang w:val="en-US"/>
        </w:rPr>
      </w:pPr>
    </w:p>
    <w:p w14:paraId="0F3B4D40" w14:textId="77777777" w:rsidR="00D501E6" w:rsidRDefault="00D501E6" w:rsidP="00D501E6">
      <w:pPr>
        <w:rPr>
          <w:lang w:val="en-US"/>
        </w:rPr>
      </w:pPr>
    </w:p>
    <w:p w14:paraId="718F0946" w14:textId="77777777" w:rsidR="00D501E6" w:rsidRDefault="00D501E6" w:rsidP="00D501E6">
      <w:pPr>
        <w:rPr>
          <w:lang w:val="en-US"/>
        </w:rPr>
      </w:pPr>
    </w:p>
    <w:p w14:paraId="68541C6D" w14:textId="77777777" w:rsidR="00D501E6" w:rsidRDefault="00D501E6" w:rsidP="00D501E6">
      <w:pPr>
        <w:rPr>
          <w:lang w:val="en-US"/>
        </w:rPr>
      </w:pPr>
    </w:p>
    <w:p w14:paraId="3253333F" w14:textId="77777777" w:rsidR="00D501E6" w:rsidRPr="00D501E6" w:rsidRDefault="00D501E6" w:rsidP="00D501E6">
      <w:pPr>
        <w:rPr>
          <w:lang w:val="en-US"/>
        </w:rPr>
      </w:pPr>
    </w:p>
    <w:tbl>
      <w:tblPr>
        <w:tblW w:w="13623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0" w:author="Kabak, E.G. (Eda)" w:date="2025-09-23T14:28:00Z" w16du:dateUtc="2025-09-23T12:28:00Z">
          <w:tblPr>
            <w:tblW w:w="13623" w:type="dxa"/>
            <w:tblInd w:w="80" w:type="dxa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5017"/>
        <w:gridCol w:w="2521"/>
        <w:gridCol w:w="2521"/>
        <w:gridCol w:w="1041"/>
        <w:gridCol w:w="2523"/>
        <w:tblGridChange w:id="1">
          <w:tblGrid>
            <w:gridCol w:w="5017"/>
            <w:gridCol w:w="2521"/>
            <w:gridCol w:w="2521"/>
            <w:gridCol w:w="1041"/>
            <w:gridCol w:w="2523"/>
          </w:tblGrid>
        </w:tblGridChange>
      </w:tblGrid>
      <w:tr w:rsidR="00502A80" w:rsidRPr="00502A80" w14:paraId="28DF78D1" w14:textId="77777777" w:rsidTr="00CF3EA7">
        <w:trPr>
          <w:trHeight w:val="315"/>
          <w:trPrChange w:id="2" w:author="Kabak, E.G. (Eda)" w:date="2025-09-23T14:28:00Z" w16du:dateUtc="2025-09-23T12:28:00Z">
            <w:trPr>
              <w:trHeight w:val="315"/>
            </w:trPr>
          </w:trPrChange>
        </w:trPr>
        <w:tc>
          <w:tcPr>
            <w:tcW w:w="5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47474"/>
            <w:noWrap/>
            <w:vAlign w:val="bottom"/>
            <w:hideMark/>
            <w:tcPrChange w:id="3" w:author="Kabak, E.G. (Eda)" w:date="2025-09-23T14:28:00Z" w16du:dateUtc="2025-09-23T12:28:00Z">
              <w:tcPr>
                <w:tcW w:w="5017" w:type="dxa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747474"/>
                <w:noWrap/>
                <w:vAlign w:val="bottom"/>
                <w:hideMark/>
              </w:tcPr>
            </w:tcPrChange>
          </w:tcPr>
          <w:p w14:paraId="4F55213C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502A80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  <w:t>qMRI</w:t>
            </w:r>
            <w:proofErr w:type="spellEnd"/>
            <w:r w:rsidRPr="00502A80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  <w:t xml:space="preserve">: </w:t>
            </w:r>
            <w:proofErr w:type="spellStart"/>
            <w:r w:rsidRPr="00502A80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  <w:t>Individual</w:t>
            </w:r>
            <w:proofErr w:type="spellEnd"/>
            <w:r w:rsidRPr="00502A80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502A80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  <w:t>regions</w:t>
            </w:r>
            <w:proofErr w:type="spellEnd"/>
          </w:p>
        </w:tc>
        <w:tc>
          <w:tcPr>
            <w:tcW w:w="25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47474"/>
            <w:noWrap/>
            <w:vAlign w:val="bottom"/>
            <w:hideMark/>
            <w:tcPrChange w:id="4" w:author="Kabak, E.G. (Eda)" w:date="2025-09-23T14:28:00Z" w16du:dateUtc="2025-09-23T12:28:00Z">
              <w:tcPr>
                <w:tcW w:w="2521" w:type="dxa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747474"/>
                <w:noWrap/>
                <w:vAlign w:val="bottom"/>
                <w:hideMark/>
              </w:tcPr>
            </w:tcPrChange>
          </w:tcPr>
          <w:p w14:paraId="0FE8CF65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  <w:t>EDSS ≤  2.0</w:t>
            </w:r>
          </w:p>
        </w:tc>
        <w:tc>
          <w:tcPr>
            <w:tcW w:w="25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47474"/>
            <w:noWrap/>
            <w:vAlign w:val="bottom"/>
            <w:hideMark/>
            <w:tcPrChange w:id="5" w:author="Kabak, E.G. (Eda)" w:date="2025-09-23T14:28:00Z" w16du:dateUtc="2025-09-23T12:28:00Z">
              <w:tcPr>
                <w:tcW w:w="2521" w:type="dxa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747474"/>
                <w:noWrap/>
                <w:vAlign w:val="bottom"/>
                <w:hideMark/>
              </w:tcPr>
            </w:tcPrChange>
          </w:tcPr>
          <w:p w14:paraId="71690BF0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  <w:t>EDSS &gt;2</w:t>
            </w:r>
          </w:p>
        </w:tc>
        <w:tc>
          <w:tcPr>
            <w:tcW w:w="10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47474"/>
            <w:noWrap/>
            <w:vAlign w:val="bottom"/>
            <w:hideMark/>
            <w:tcPrChange w:id="6" w:author="Kabak, E.G. (Eda)" w:date="2025-09-23T14:28:00Z" w16du:dateUtc="2025-09-23T12:28:00Z">
              <w:tcPr>
                <w:tcW w:w="1041" w:type="dxa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747474"/>
                <w:noWrap/>
                <w:vAlign w:val="bottom"/>
                <w:hideMark/>
              </w:tcPr>
            </w:tcPrChange>
          </w:tcPr>
          <w:p w14:paraId="65FBE382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  <w:t>p-</w:t>
            </w:r>
            <w:proofErr w:type="spellStart"/>
            <w:r w:rsidRPr="00502A80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  <w:t>value</w:t>
            </w:r>
            <w:proofErr w:type="spellEnd"/>
            <w:r w:rsidRPr="00502A80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  <w:t xml:space="preserve">* </w:t>
            </w:r>
          </w:p>
        </w:tc>
        <w:tc>
          <w:tcPr>
            <w:tcW w:w="25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47474"/>
            <w:noWrap/>
            <w:vAlign w:val="bottom"/>
            <w:hideMark/>
            <w:tcPrChange w:id="7" w:author="Kabak, E.G. (Eda)" w:date="2025-09-23T14:28:00Z" w16du:dateUtc="2025-09-23T12:28:00Z">
              <w:tcPr>
                <w:tcW w:w="2521" w:type="dxa"/>
                <w:tcBorders>
                  <w:top w:val="single" w:sz="8" w:space="0" w:color="auto"/>
                  <w:left w:val="single" w:sz="8" w:space="0" w:color="auto"/>
                  <w:bottom w:val="single" w:sz="8" w:space="0" w:color="auto"/>
                  <w:right w:val="single" w:sz="8" w:space="0" w:color="auto"/>
                </w:tcBorders>
                <w:shd w:val="clear" w:color="000000" w:fill="747474"/>
                <w:noWrap/>
                <w:vAlign w:val="bottom"/>
                <w:hideMark/>
              </w:tcPr>
            </w:tcPrChange>
          </w:tcPr>
          <w:p w14:paraId="0B53CCAB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</w:pPr>
            <w:proofErr w:type="spellStart"/>
            <w:r w:rsidRPr="00502A80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  <w:t>adjusted</w:t>
            </w:r>
            <w:proofErr w:type="spellEnd"/>
            <w:r w:rsidRPr="00502A80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  <w:t xml:space="preserve"> p-</w:t>
            </w:r>
            <w:proofErr w:type="spellStart"/>
            <w:r w:rsidRPr="00502A80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  <w:t>value</w:t>
            </w:r>
            <w:proofErr w:type="spellEnd"/>
            <w:r w:rsidRPr="00502A80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  <w:t>**</w:t>
            </w:r>
          </w:p>
        </w:tc>
      </w:tr>
      <w:tr w:rsidR="00502A80" w:rsidRPr="00502A80" w14:paraId="3DCC50ED" w14:textId="77777777" w:rsidTr="00CF3EA7">
        <w:trPr>
          <w:trHeight w:val="300"/>
          <w:trPrChange w:id="8" w:author="Kabak, E.G. (Eda)" w:date="2025-09-23T14:28:00Z" w16du:dateUtc="2025-09-23T12:28:00Z">
            <w:trPr>
              <w:trHeight w:val="300"/>
            </w:trPr>
          </w:trPrChange>
        </w:trPr>
        <w:tc>
          <w:tcPr>
            <w:tcW w:w="5017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9" w:author="Kabak, E.G. (Eda)" w:date="2025-09-23T14:28:00Z" w16du:dateUtc="2025-09-23T12:28:00Z">
              <w:tcPr>
                <w:tcW w:w="5017" w:type="dxa"/>
                <w:tcBorders>
                  <w:top w:val="single" w:sz="8" w:space="0" w:color="auto"/>
                  <w:left w:val="single" w:sz="8" w:space="0" w:color="auto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202AA259" w14:textId="77777777" w:rsidR="00502A80" w:rsidRPr="00502A80" w:rsidRDefault="00502A80" w:rsidP="00502A80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RD - </w:t>
            </w:r>
            <w:proofErr w:type="spellStart"/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tBS</w:t>
            </w:r>
            <w:proofErr w:type="spellEnd"/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Anterior</w:t>
            </w:r>
            <w:proofErr w:type="spellEnd"/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rainstem</w:t>
            </w:r>
            <w:proofErr w:type="spellEnd"/>
          </w:p>
        </w:tc>
        <w:tc>
          <w:tcPr>
            <w:tcW w:w="2521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10" w:author="Kabak, E.G. (Eda)" w:date="2025-09-23T14:28:00Z" w16du:dateUtc="2025-09-23T12:28:00Z">
              <w:tcPr>
                <w:tcW w:w="2521" w:type="dxa"/>
                <w:tcBorders>
                  <w:top w:val="single" w:sz="8" w:space="0" w:color="auto"/>
                  <w:left w:val="nil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1EA3018F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3.96</w:t>
            </w:r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11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6E7F7A87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6.26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12" w:author="Kabak, E.G. (Eda)" w:date="2025-09-23T14:28:00Z" w16du:dateUtc="2025-09-23T12:28:00Z">
              <w:tcPr>
                <w:tcW w:w="104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2B8C73FF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&lt;0.001</w:t>
            </w:r>
          </w:p>
        </w:tc>
        <w:tc>
          <w:tcPr>
            <w:tcW w:w="2523" w:type="dxa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bottom"/>
            <w:hideMark/>
            <w:tcPrChange w:id="13" w:author="Kabak, E.G. (Eda)" w:date="2025-09-23T14:28:00Z" w16du:dateUtc="2025-09-23T12:28:00Z">
              <w:tcPr>
                <w:tcW w:w="2521" w:type="dxa"/>
                <w:tcBorders>
                  <w:top w:val="single" w:sz="8" w:space="0" w:color="auto"/>
                  <w:left w:val="nil"/>
                  <w:bottom w:val="single" w:sz="4" w:space="0" w:color="000000"/>
                  <w:right w:val="single" w:sz="8" w:space="0" w:color="auto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464AC74B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.168</w:t>
            </w:r>
          </w:p>
        </w:tc>
      </w:tr>
      <w:tr w:rsidR="00502A80" w:rsidRPr="00502A80" w14:paraId="28589906" w14:textId="77777777" w:rsidTr="00CF3EA7">
        <w:trPr>
          <w:trHeight w:val="300"/>
          <w:trPrChange w:id="14" w:author="Kabak, E.G. (Eda)" w:date="2025-09-23T14:28:00Z" w16du:dateUtc="2025-09-23T12:28:00Z">
            <w:trPr>
              <w:trHeight w:val="300"/>
            </w:trPr>
          </w:trPrChange>
        </w:trPr>
        <w:tc>
          <w:tcPr>
            <w:tcW w:w="5017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15" w:author="Kabak, E.G. (Eda)" w:date="2025-09-23T14:28:00Z" w16du:dateUtc="2025-09-23T12:28:00Z">
              <w:tcPr>
                <w:tcW w:w="5017" w:type="dxa"/>
                <w:tcBorders>
                  <w:top w:val="single" w:sz="4" w:space="0" w:color="000000"/>
                  <w:left w:val="single" w:sz="8" w:space="0" w:color="auto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497547" w14:textId="77777777" w:rsidR="00502A80" w:rsidRPr="00502A80" w:rsidRDefault="00502A80" w:rsidP="00502A80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RD - </w:t>
            </w:r>
            <w:proofErr w:type="spellStart"/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ostBS</w:t>
            </w:r>
            <w:proofErr w:type="spellEnd"/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Posterior </w:t>
            </w:r>
            <w:proofErr w:type="spellStart"/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brainstem</w:t>
            </w:r>
            <w:proofErr w:type="spellEnd"/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16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251530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4.58</w:t>
            </w:r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17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AA9799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5.87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18" w:author="Kabak, E.G. (Eda)" w:date="2025-09-23T14:28:00Z" w16du:dateUtc="2025-09-23T12:28:00Z">
              <w:tcPr>
                <w:tcW w:w="104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869529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&lt;0.001</w:t>
            </w:r>
          </w:p>
        </w:tc>
        <w:tc>
          <w:tcPr>
            <w:tcW w:w="2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  <w:tcPrChange w:id="19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single" w:sz="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1511CC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.319</w:t>
            </w:r>
          </w:p>
        </w:tc>
      </w:tr>
      <w:tr w:rsidR="00502A80" w:rsidRPr="00502A80" w14:paraId="2E132822" w14:textId="77777777" w:rsidTr="00CF3EA7">
        <w:trPr>
          <w:trHeight w:val="300"/>
          <w:trPrChange w:id="20" w:author="Kabak, E.G. (Eda)" w:date="2025-09-23T14:28:00Z" w16du:dateUtc="2025-09-23T12:28:00Z">
            <w:trPr>
              <w:trHeight w:val="300"/>
            </w:trPr>
          </w:trPrChange>
        </w:trPr>
        <w:tc>
          <w:tcPr>
            <w:tcW w:w="5017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21" w:author="Kabak, E.G. (Eda)" w:date="2025-09-23T14:28:00Z" w16du:dateUtc="2025-09-23T12:28:00Z">
              <w:tcPr>
                <w:tcW w:w="5017" w:type="dxa"/>
                <w:tcBorders>
                  <w:top w:val="single" w:sz="4" w:space="0" w:color="000000"/>
                  <w:left w:val="single" w:sz="8" w:space="0" w:color="auto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69F353D1" w14:textId="77777777" w:rsidR="00502A80" w:rsidRPr="00502A80" w:rsidRDefault="00502A80" w:rsidP="00502A80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RD - Right </w:t>
            </w:r>
            <w:proofErr w:type="spellStart"/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erebral</w:t>
            </w:r>
            <w:proofErr w:type="spellEnd"/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uncle</w:t>
            </w:r>
            <w:proofErr w:type="spellEnd"/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22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36E3748F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1.58</w:t>
            </w:r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23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4EFB608C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7.76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24" w:author="Kabak, E.G. (Eda)" w:date="2025-09-23T14:28:00Z" w16du:dateUtc="2025-09-23T12:28:00Z">
              <w:tcPr>
                <w:tcW w:w="104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1CB3C975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&lt;0.001</w:t>
            </w:r>
          </w:p>
        </w:tc>
        <w:tc>
          <w:tcPr>
            <w:tcW w:w="2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bottom"/>
            <w:hideMark/>
            <w:tcPrChange w:id="25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single" w:sz="8" w:space="0" w:color="auto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384444E0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.009</w:t>
            </w:r>
          </w:p>
        </w:tc>
      </w:tr>
      <w:tr w:rsidR="00502A80" w:rsidRPr="00502A80" w14:paraId="774616FE" w14:textId="77777777" w:rsidTr="00CF3EA7">
        <w:trPr>
          <w:trHeight w:val="300"/>
          <w:trPrChange w:id="26" w:author="Kabak, E.G. (Eda)" w:date="2025-09-23T14:28:00Z" w16du:dateUtc="2025-09-23T12:28:00Z">
            <w:trPr>
              <w:trHeight w:val="300"/>
            </w:trPr>
          </w:trPrChange>
        </w:trPr>
        <w:tc>
          <w:tcPr>
            <w:tcW w:w="5017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27" w:author="Kabak, E.G. (Eda)" w:date="2025-09-23T14:28:00Z" w16du:dateUtc="2025-09-23T12:28:00Z">
              <w:tcPr>
                <w:tcW w:w="5017" w:type="dxa"/>
                <w:tcBorders>
                  <w:top w:val="single" w:sz="4" w:space="0" w:color="000000"/>
                  <w:left w:val="single" w:sz="8" w:space="0" w:color="auto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F76344" w14:textId="77777777" w:rsidR="00502A80" w:rsidRPr="00502A80" w:rsidRDefault="00502A80" w:rsidP="00502A80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RD - </w:t>
            </w:r>
            <w:proofErr w:type="spellStart"/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eft</w:t>
            </w:r>
            <w:proofErr w:type="spellEnd"/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cerebral</w:t>
            </w:r>
            <w:proofErr w:type="spellEnd"/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</w:t>
            </w:r>
            <w:proofErr w:type="spellStart"/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peduncle</w:t>
            </w:r>
            <w:proofErr w:type="spellEnd"/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28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A7E30C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19.88</w:t>
            </w:r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29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BE17CF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8.84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30" w:author="Kabak, E.G. (Eda)" w:date="2025-09-23T14:28:00Z" w16du:dateUtc="2025-09-23T12:28:00Z">
              <w:tcPr>
                <w:tcW w:w="104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A40883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&lt;0.001</w:t>
            </w:r>
          </w:p>
        </w:tc>
        <w:tc>
          <w:tcPr>
            <w:tcW w:w="2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  <w:tcPrChange w:id="31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single" w:sz="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E758C9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.001</w:t>
            </w:r>
          </w:p>
        </w:tc>
      </w:tr>
      <w:tr w:rsidR="00502A80" w:rsidRPr="00502A80" w:rsidDel="00CF3EA7" w14:paraId="568933B7" w14:textId="5D9683D8" w:rsidTr="00CF3EA7">
        <w:trPr>
          <w:trHeight w:val="300"/>
          <w:del w:id="32" w:author="Kabak, E.G. (Eda)" w:date="2025-09-23T14:28:00Z" w16du:dateUtc="2025-09-23T12:28:00Z"/>
          <w:trPrChange w:id="33" w:author="Kabak, E.G. (Eda)" w:date="2025-09-23T14:28:00Z" w16du:dateUtc="2025-09-23T12:28:00Z">
            <w:trPr>
              <w:trHeight w:val="300"/>
            </w:trPr>
          </w:trPrChange>
        </w:trPr>
        <w:tc>
          <w:tcPr>
            <w:tcW w:w="5017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34" w:author="Kabak, E.G. (Eda)" w:date="2025-09-23T14:28:00Z" w16du:dateUtc="2025-09-23T12:28:00Z">
              <w:tcPr>
                <w:tcW w:w="5017" w:type="dxa"/>
                <w:tcBorders>
                  <w:top w:val="single" w:sz="4" w:space="0" w:color="000000"/>
                  <w:left w:val="single" w:sz="8" w:space="0" w:color="auto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56ED17C4" w14:textId="115DBE98" w:rsidR="00502A80" w:rsidRPr="00502A80" w:rsidDel="00CF3EA7" w:rsidRDefault="00502A80" w:rsidP="00502A80">
            <w:pPr>
              <w:spacing w:line="240" w:lineRule="auto"/>
              <w:rPr>
                <w:del w:id="35" w:author="Kabak, E.G. (Eda)" w:date="2025-09-23T14:28:00Z" w16du:dateUtc="2025-09-23T12:28:00Z"/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del w:id="36" w:author="Kabak, E.G. (Eda)" w:date="2025-09-23T14:28:00Z" w16du:dateUtc="2025-09-23T12:28:00Z">
              <w:r w:rsidRPr="00502A80" w:rsidDel="00CF3EA7">
                <w:rPr>
                  <w:rFonts w:ascii="Aptos Narrow" w:eastAsia="Times New Roman" w:hAnsi="Aptos Narrow"/>
                  <w:b/>
                  <w:bCs/>
                  <w:color w:val="000000"/>
                  <w:kern w:val="0"/>
                  <w:sz w:val="22"/>
                  <w:szCs w:val="22"/>
                  <w:lang w:val="en-US" w:eastAsia="nl-NL"/>
                  <w14:ligatures w14:val="none"/>
                </w:rPr>
                <w:delText>RD - Genu of the corpus callosum</w:delText>
              </w:r>
            </w:del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37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60B5A007" w14:textId="56E708BD" w:rsidR="00502A80" w:rsidRPr="00502A80" w:rsidDel="00CF3EA7" w:rsidRDefault="00502A80" w:rsidP="00502A80">
            <w:pPr>
              <w:spacing w:line="240" w:lineRule="auto"/>
              <w:jc w:val="center"/>
              <w:rPr>
                <w:del w:id="38" w:author="Kabak, E.G. (Eda)" w:date="2025-09-23T14:28:00Z" w16du:dateUtc="2025-09-23T12:28:00Z"/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del w:id="39" w:author="Kabak, E.G. (Eda)" w:date="2025-09-23T14:28:00Z" w16du:dateUtc="2025-09-23T12:28:00Z">
              <w:r w:rsidRPr="00502A80" w:rsidDel="00CF3EA7">
                <w:rPr>
                  <w:rFonts w:ascii="Aptos Narrow" w:eastAsia="Times New Roman" w:hAnsi="Aptos Narrow"/>
                  <w:b/>
                  <w:bCs/>
                  <w:color w:val="000000"/>
                  <w:kern w:val="0"/>
                  <w:sz w:val="22"/>
                  <w:szCs w:val="22"/>
                  <w:lang w:eastAsia="nl-NL"/>
                  <w14:ligatures w14:val="none"/>
                </w:rPr>
                <w:delText>20.25</w:delText>
              </w:r>
            </w:del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40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32C926FA" w14:textId="5A3220F0" w:rsidR="00502A80" w:rsidRPr="00502A80" w:rsidDel="00CF3EA7" w:rsidRDefault="00502A80" w:rsidP="00502A80">
            <w:pPr>
              <w:spacing w:line="240" w:lineRule="auto"/>
              <w:jc w:val="center"/>
              <w:rPr>
                <w:del w:id="41" w:author="Kabak, E.G. (Eda)" w:date="2025-09-23T14:28:00Z" w16du:dateUtc="2025-09-23T12:28:00Z"/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del w:id="42" w:author="Kabak, E.G. (Eda)" w:date="2025-09-23T14:28:00Z" w16du:dateUtc="2025-09-23T12:28:00Z">
              <w:r w:rsidRPr="00502A80" w:rsidDel="00CF3EA7">
                <w:rPr>
                  <w:rFonts w:ascii="Aptos Narrow" w:eastAsia="Times New Roman" w:hAnsi="Aptos Narrow"/>
                  <w:b/>
                  <w:bCs/>
                  <w:color w:val="000000"/>
                  <w:kern w:val="0"/>
                  <w:sz w:val="22"/>
                  <w:szCs w:val="22"/>
                  <w:lang w:eastAsia="nl-NL"/>
                  <w14:ligatures w14:val="none"/>
                </w:rPr>
                <w:delText>38.61</w:delText>
              </w:r>
            </w:del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43" w:author="Kabak, E.G. (Eda)" w:date="2025-09-23T14:28:00Z" w16du:dateUtc="2025-09-23T12:28:00Z">
              <w:tcPr>
                <w:tcW w:w="104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69E91704" w14:textId="6F8B570A" w:rsidR="00502A80" w:rsidRPr="00502A80" w:rsidDel="00CF3EA7" w:rsidRDefault="00502A80" w:rsidP="00502A80">
            <w:pPr>
              <w:spacing w:line="240" w:lineRule="auto"/>
              <w:jc w:val="center"/>
              <w:rPr>
                <w:del w:id="44" w:author="Kabak, E.G. (Eda)" w:date="2025-09-23T14:28:00Z" w16du:dateUtc="2025-09-23T12:28:00Z"/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del w:id="45" w:author="Kabak, E.G. (Eda)" w:date="2025-09-23T14:28:00Z" w16du:dateUtc="2025-09-23T12:28:00Z">
              <w:r w:rsidRPr="00502A80" w:rsidDel="00CF3EA7">
                <w:rPr>
                  <w:rFonts w:ascii="Aptos Narrow" w:eastAsia="Times New Roman" w:hAnsi="Aptos Narrow"/>
                  <w:b/>
                  <w:bCs/>
                  <w:color w:val="000000"/>
                  <w:kern w:val="0"/>
                  <w:sz w:val="22"/>
                  <w:szCs w:val="22"/>
                  <w:lang w:eastAsia="nl-NL"/>
                  <w14:ligatures w14:val="none"/>
                </w:rPr>
                <w:delText>&lt;0.001</w:delText>
              </w:r>
            </w:del>
          </w:p>
        </w:tc>
        <w:tc>
          <w:tcPr>
            <w:tcW w:w="2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bottom"/>
            <w:hideMark/>
            <w:tcPrChange w:id="46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single" w:sz="8" w:space="0" w:color="auto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2E24D842" w14:textId="6E80C871" w:rsidR="00502A80" w:rsidRPr="00502A80" w:rsidDel="00CF3EA7" w:rsidRDefault="00502A80" w:rsidP="00502A80">
            <w:pPr>
              <w:spacing w:line="240" w:lineRule="auto"/>
              <w:jc w:val="center"/>
              <w:rPr>
                <w:del w:id="47" w:author="Kabak, E.G. (Eda)" w:date="2025-09-23T14:28:00Z" w16du:dateUtc="2025-09-23T12:28:00Z"/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del w:id="48" w:author="Kabak, E.G. (Eda)" w:date="2025-09-23T14:28:00Z" w16du:dateUtc="2025-09-23T12:28:00Z">
              <w:r w:rsidRPr="00502A80" w:rsidDel="00CF3EA7">
                <w:rPr>
                  <w:rFonts w:ascii="Aptos Narrow" w:eastAsia="Times New Roman" w:hAnsi="Aptos Narrow"/>
                  <w:b/>
                  <w:bCs/>
                  <w:color w:val="000000"/>
                  <w:kern w:val="0"/>
                  <w:sz w:val="22"/>
                  <w:szCs w:val="22"/>
                  <w:lang w:eastAsia="nl-NL"/>
                  <w14:ligatures w14:val="none"/>
                </w:rPr>
                <w:delText>0.001</w:delText>
              </w:r>
            </w:del>
          </w:p>
        </w:tc>
      </w:tr>
      <w:tr w:rsidR="00502A80" w:rsidRPr="00502A80" w:rsidDel="00CF3EA7" w14:paraId="2643157C" w14:textId="17C6392C" w:rsidTr="00CF3EA7">
        <w:trPr>
          <w:trHeight w:val="300"/>
          <w:del w:id="49" w:author="Kabak, E.G. (Eda)" w:date="2025-09-23T14:28:00Z" w16du:dateUtc="2025-09-23T12:28:00Z"/>
          <w:trPrChange w:id="50" w:author="Kabak, E.G. (Eda)" w:date="2025-09-23T14:28:00Z" w16du:dateUtc="2025-09-23T12:28:00Z">
            <w:trPr>
              <w:trHeight w:val="300"/>
            </w:trPr>
          </w:trPrChange>
        </w:trPr>
        <w:tc>
          <w:tcPr>
            <w:tcW w:w="5017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51" w:author="Kabak, E.G. (Eda)" w:date="2025-09-23T14:28:00Z" w16du:dateUtc="2025-09-23T12:28:00Z">
              <w:tcPr>
                <w:tcW w:w="5017" w:type="dxa"/>
                <w:tcBorders>
                  <w:top w:val="single" w:sz="4" w:space="0" w:color="000000"/>
                  <w:left w:val="single" w:sz="8" w:space="0" w:color="auto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91E837" w14:textId="0BFE2A3B" w:rsidR="00502A80" w:rsidRPr="00502A80" w:rsidDel="00CF3EA7" w:rsidRDefault="00502A80" w:rsidP="00502A80">
            <w:pPr>
              <w:spacing w:line="240" w:lineRule="auto"/>
              <w:rPr>
                <w:del w:id="52" w:author="Kabak, E.G. (Eda)" w:date="2025-09-23T14:28:00Z" w16du:dateUtc="2025-09-23T12:28:00Z"/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del w:id="53" w:author="Kabak, E.G. (Eda)" w:date="2025-09-23T14:28:00Z" w16du:dateUtc="2025-09-23T12:28:00Z">
              <w:r w:rsidRPr="00502A80" w:rsidDel="00CF3EA7">
                <w:rPr>
                  <w:rFonts w:ascii="Aptos Narrow" w:eastAsia="Times New Roman" w:hAnsi="Aptos Narrow"/>
                  <w:b/>
                  <w:bCs/>
                  <w:color w:val="000000"/>
                  <w:kern w:val="0"/>
                  <w:sz w:val="22"/>
                  <w:szCs w:val="22"/>
                  <w:lang w:val="en-US" w:eastAsia="nl-NL"/>
                  <w14:ligatures w14:val="none"/>
                </w:rPr>
                <w:delText>RD - Body of the corpus callosum</w:delText>
              </w:r>
            </w:del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54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868609" w14:textId="0B0CCCF0" w:rsidR="00502A80" w:rsidRPr="00502A80" w:rsidDel="00CF3EA7" w:rsidRDefault="00502A80" w:rsidP="00502A80">
            <w:pPr>
              <w:spacing w:line="240" w:lineRule="auto"/>
              <w:jc w:val="center"/>
              <w:rPr>
                <w:del w:id="55" w:author="Kabak, E.G. (Eda)" w:date="2025-09-23T14:28:00Z" w16du:dateUtc="2025-09-23T12:28:00Z"/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del w:id="56" w:author="Kabak, E.G. (Eda)" w:date="2025-09-23T14:28:00Z" w16du:dateUtc="2025-09-23T12:28:00Z">
              <w:r w:rsidRPr="00502A80" w:rsidDel="00CF3EA7">
                <w:rPr>
                  <w:rFonts w:ascii="Aptos Narrow" w:eastAsia="Times New Roman" w:hAnsi="Aptos Narrow"/>
                  <w:b/>
                  <w:bCs/>
                  <w:color w:val="000000"/>
                  <w:kern w:val="0"/>
                  <w:sz w:val="22"/>
                  <w:szCs w:val="22"/>
                  <w:lang w:eastAsia="nl-NL"/>
                  <w14:ligatures w14:val="none"/>
                </w:rPr>
                <w:delText>21.00</w:delText>
              </w:r>
            </w:del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57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D0CB02" w14:textId="0BCBD5FF" w:rsidR="00502A80" w:rsidRPr="00502A80" w:rsidDel="00CF3EA7" w:rsidRDefault="00502A80" w:rsidP="00502A80">
            <w:pPr>
              <w:spacing w:line="240" w:lineRule="auto"/>
              <w:jc w:val="center"/>
              <w:rPr>
                <w:del w:id="58" w:author="Kabak, E.G. (Eda)" w:date="2025-09-23T14:28:00Z" w16du:dateUtc="2025-09-23T12:28:00Z"/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del w:id="59" w:author="Kabak, E.G. (Eda)" w:date="2025-09-23T14:28:00Z" w16du:dateUtc="2025-09-23T12:28:00Z">
              <w:r w:rsidRPr="00502A80" w:rsidDel="00CF3EA7">
                <w:rPr>
                  <w:rFonts w:ascii="Aptos Narrow" w:eastAsia="Times New Roman" w:hAnsi="Aptos Narrow"/>
                  <w:b/>
                  <w:bCs/>
                  <w:color w:val="000000"/>
                  <w:kern w:val="0"/>
                  <w:sz w:val="22"/>
                  <w:szCs w:val="22"/>
                  <w:lang w:eastAsia="nl-NL"/>
                  <w14:ligatures w14:val="none"/>
                </w:rPr>
                <w:delText>38.13</w:delText>
              </w:r>
            </w:del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60" w:author="Kabak, E.G. (Eda)" w:date="2025-09-23T14:28:00Z" w16du:dateUtc="2025-09-23T12:28:00Z">
              <w:tcPr>
                <w:tcW w:w="104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08C6FE" w14:textId="38C7C47B" w:rsidR="00502A80" w:rsidRPr="00502A80" w:rsidDel="00CF3EA7" w:rsidRDefault="00502A80" w:rsidP="00502A80">
            <w:pPr>
              <w:spacing w:line="240" w:lineRule="auto"/>
              <w:jc w:val="center"/>
              <w:rPr>
                <w:del w:id="61" w:author="Kabak, E.G. (Eda)" w:date="2025-09-23T14:28:00Z" w16du:dateUtc="2025-09-23T12:28:00Z"/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del w:id="62" w:author="Kabak, E.G. (Eda)" w:date="2025-09-23T14:28:00Z" w16du:dateUtc="2025-09-23T12:28:00Z">
              <w:r w:rsidRPr="00502A80" w:rsidDel="00CF3EA7">
                <w:rPr>
                  <w:rFonts w:ascii="Aptos Narrow" w:eastAsia="Times New Roman" w:hAnsi="Aptos Narrow"/>
                  <w:b/>
                  <w:bCs/>
                  <w:color w:val="000000"/>
                  <w:kern w:val="0"/>
                  <w:sz w:val="22"/>
                  <w:szCs w:val="22"/>
                  <w:lang w:eastAsia="nl-NL"/>
                  <w14:ligatures w14:val="none"/>
                </w:rPr>
                <w:delText>&lt;0.001</w:delText>
              </w:r>
            </w:del>
          </w:p>
        </w:tc>
        <w:tc>
          <w:tcPr>
            <w:tcW w:w="2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  <w:tcPrChange w:id="63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single" w:sz="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C6F21C" w14:textId="63BE54C0" w:rsidR="00502A80" w:rsidRPr="00502A80" w:rsidDel="00CF3EA7" w:rsidRDefault="00502A80" w:rsidP="00502A80">
            <w:pPr>
              <w:spacing w:line="240" w:lineRule="auto"/>
              <w:jc w:val="center"/>
              <w:rPr>
                <w:del w:id="64" w:author="Kabak, E.G. (Eda)" w:date="2025-09-23T14:28:00Z" w16du:dateUtc="2025-09-23T12:28:00Z"/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del w:id="65" w:author="Kabak, E.G. (Eda)" w:date="2025-09-23T14:28:00Z" w16du:dateUtc="2025-09-23T12:28:00Z">
              <w:r w:rsidRPr="00502A80" w:rsidDel="00CF3EA7">
                <w:rPr>
                  <w:rFonts w:ascii="Aptos Narrow" w:eastAsia="Times New Roman" w:hAnsi="Aptos Narrow"/>
                  <w:b/>
                  <w:bCs/>
                  <w:color w:val="000000"/>
                  <w:kern w:val="0"/>
                  <w:sz w:val="22"/>
                  <w:szCs w:val="22"/>
                  <w:lang w:eastAsia="nl-NL"/>
                  <w14:ligatures w14:val="none"/>
                </w:rPr>
                <w:delText>0.004</w:delText>
              </w:r>
            </w:del>
          </w:p>
        </w:tc>
      </w:tr>
      <w:tr w:rsidR="00502A80" w:rsidRPr="00502A80" w14:paraId="40D8A2B9" w14:textId="77777777" w:rsidTr="00CF3EA7">
        <w:trPr>
          <w:trHeight w:val="300"/>
          <w:trPrChange w:id="66" w:author="Kabak, E.G. (Eda)" w:date="2025-09-23T14:28:00Z" w16du:dateUtc="2025-09-23T12:28:00Z">
            <w:trPr>
              <w:trHeight w:val="300"/>
            </w:trPr>
          </w:trPrChange>
        </w:trPr>
        <w:tc>
          <w:tcPr>
            <w:tcW w:w="5017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67" w:author="Kabak, E.G. (Eda)" w:date="2025-09-23T14:28:00Z" w16du:dateUtc="2025-09-23T12:28:00Z">
              <w:tcPr>
                <w:tcW w:w="5017" w:type="dxa"/>
                <w:tcBorders>
                  <w:top w:val="single" w:sz="4" w:space="0" w:color="000000"/>
                  <w:left w:val="single" w:sz="8" w:space="0" w:color="auto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769BEC84" w14:textId="77777777" w:rsidR="00502A80" w:rsidRPr="00502A80" w:rsidRDefault="00502A80" w:rsidP="00502A80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RD - Splenium of the corpus callosum</w:t>
            </w:r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68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56CD862D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4.92</w:t>
            </w:r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69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25A160DD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5.66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70" w:author="Kabak, E.G. (Eda)" w:date="2025-09-23T14:28:00Z" w16du:dateUtc="2025-09-23T12:28:00Z">
              <w:tcPr>
                <w:tcW w:w="104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3B0DC312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&lt;0.001</w:t>
            </w:r>
          </w:p>
        </w:tc>
        <w:tc>
          <w:tcPr>
            <w:tcW w:w="2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bottom"/>
            <w:hideMark/>
            <w:tcPrChange w:id="71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single" w:sz="8" w:space="0" w:color="auto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1A0159A4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.441</w:t>
            </w:r>
          </w:p>
        </w:tc>
      </w:tr>
      <w:tr w:rsidR="00502A80" w:rsidRPr="00502A80" w14:paraId="0542735D" w14:textId="77777777" w:rsidTr="00CF3EA7">
        <w:trPr>
          <w:trHeight w:val="300"/>
          <w:trPrChange w:id="72" w:author="Kabak, E.G. (Eda)" w:date="2025-09-23T14:28:00Z" w16du:dateUtc="2025-09-23T12:28:00Z">
            <w:trPr>
              <w:trHeight w:val="300"/>
            </w:trPr>
          </w:trPrChange>
        </w:trPr>
        <w:tc>
          <w:tcPr>
            <w:tcW w:w="5017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73" w:author="Kabak, E.G. (Eda)" w:date="2025-09-23T14:28:00Z" w16du:dateUtc="2025-09-23T12:28:00Z">
              <w:tcPr>
                <w:tcW w:w="5017" w:type="dxa"/>
                <w:tcBorders>
                  <w:top w:val="single" w:sz="4" w:space="0" w:color="000000"/>
                  <w:left w:val="single" w:sz="8" w:space="0" w:color="auto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E76B3F" w14:textId="77777777" w:rsidR="00502A80" w:rsidRPr="00502A80" w:rsidRDefault="00502A80" w:rsidP="00502A80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RD - Anterior arm of the internal capsule (right)</w:t>
            </w:r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74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0A3A23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5.38</w:t>
            </w:r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75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6519EC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5.37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76" w:author="Kabak, E.G. (Eda)" w:date="2025-09-23T14:28:00Z" w16du:dateUtc="2025-09-23T12:28:00Z">
              <w:tcPr>
                <w:tcW w:w="104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A037F7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&lt;0.001</w:t>
            </w:r>
          </w:p>
        </w:tc>
        <w:tc>
          <w:tcPr>
            <w:tcW w:w="2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  <w:tcPrChange w:id="77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single" w:sz="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38FF8A4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.670</w:t>
            </w:r>
          </w:p>
        </w:tc>
      </w:tr>
      <w:tr w:rsidR="00502A80" w:rsidRPr="00502A80" w14:paraId="71C71A78" w14:textId="77777777" w:rsidTr="00CF3EA7">
        <w:trPr>
          <w:trHeight w:val="300"/>
          <w:trPrChange w:id="78" w:author="Kabak, E.G. (Eda)" w:date="2025-09-23T14:28:00Z" w16du:dateUtc="2025-09-23T12:28:00Z">
            <w:trPr>
              <w:trHeight w:val="300"/>
            </w:trPr>
          </w:trPrChange>
        </w:trPr>
        <w:tc>
          <w:tcPr>
            <w:tcW w:w="5017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79" w:author="Kabak, E.G. (Eda)" w:date="2025-09-23T14:28:00Z" w16du:dateUtc="2025-09-23T12:28:00Z">
              <w:tcPr>
                <w:tcW w:w="5017" w:type="dxa"/>
                <w:tcBorders>
                  <w:top w:val="single" w:sz="4" w:space="0" w:color="000000"/>
                  <w:left w:val="single" w:sz="8" w:space="0" w:color="auto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61506AB5" w14:textId="77777777" w:rsidR="00502A80" w:rsidRPr="00502A80" w:rsidRDefault="00502A80" w:rsidP="00502A80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>RD - Anterior arm of the internal capsule (left)</w:t>
            </w:r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80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651A9D3C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3.58</w:t>
            </w:r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81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490EEDD3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6.50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82" w:author="Kabak, E.G. (Eda)" w:date="2025-09-23T14:28:00Z" w16du:dateUtc="2025-09-23T12:28:00Z">
              <w:tcPr>
                <w:tcW w:w="104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5CC68820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&lt;0.001</w:t>
            </w:r>
          </w:p>
        </w:tc>
        <w:tc>
          <w:tcPr>
            <w:tcW w:w="2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bottom"/>
            <w:hideMark/>
            <w:tcPrChange w:id="83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single" w:sz="8" w:space="0" w:color="auto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4761109C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.111</w:t>
            </w:r>
          </w:p>
        </w:tc>
      </w:tr>
      <w:tr w:rsidR="00502A80" w:rsidRPr="00502A80" w14:paraId="4D0D8782" w14:textId="77777777" w:rsidTr="00CF3EA7">
        <w:trPr>
          <w:trHeight w:val="300"/>
          <w:trPrChange w:id="84" w:author="Kabak, E.G. (Eda)" w:date="2025-09-23T14:28:00Z" w16du:dateUtc="2025-09-23T12:28:00Z">
            <w:trPr>
              <w:trHeight w:val="300"/>
            </w:trPr>
          </w:trPrChange>
        </w:trPr>
        <w:tc>
          <w:tcPr>
            <w:tcW w:w="5017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85" w:author="Kabak, E.G. (Eda)" w:date="2025-09-23T14:28:00Z" w16du:dateUtc="2025-09-23T12:28:00Z">
              <w:tcPr>
                <w:tcW w:w="5017" w:type="dxa"/>
                <w:tcBorders>
                  <w:top w:val="single" w:sz="4" w:space="0" w:color="000000"/>
                  <w:left w:val="single" w:sz="8" w:space="0" w:color="auto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E4F59B6" w14:textId="77777777" w:rsidR="00502A80" w:rsidRPr="00502A80" w:rsidRDefault="00502A80" w:rsidP="00502A80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RD - Posterior arm of the internal capsule (right) </w:t>
            </w:r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86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319F84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3.75</w:t>
            </w:r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87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C1634C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6.39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88" w:author="Kabak, E.G. (Eda)" w:date="2025-09-23T14:28:00Z" w16du:dateUtc="2025-09-23T12:28:00Z">
              <w:tcPr>
                <w:tcW w:w="104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50B1401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&lt;0.001</w:t>
            </w:r>
          </w:p>
        </w:tc>
        <w:tc>
          <w:tcPr>
            <w:tcW w:w="2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  <w:tcPrChange w:id="89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single" w:sz="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50B4972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.134</w:t>
            </w:r>
          </w:p>
        </w:tc>
      </w:tr>
      <w:tr w:rsidR="00502A80" w:rsidRPr="00502A80" w14:paraId="5078842E" w14:textId="77777777" w:rsidTr="00CF3EA7">
        <w:trPr>
          <w:trHeight w:val="300"/>
          <w:trPrChange w:id="90" w:author="Kabak, E.G. (Eda)" w:date="2025-09-23T14:28:00Z" w16du:dateUtc="2025-09-23T12:28:00Z">
            <w:trPr>
              <w:trHeight w:val="300"/>
            </w:trPr>
          </w:trPrChange>
        </w:trPr>
        <w:tc>
          <w:tcPr>
            <w:tcW w:w="5017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91" w:author="Kabak, E.G. (Eda)" w:date="2025-09-23T14:28:00Z" w16du:dateUtc="2025-09-23T12:28:00Z">
              <w:tcPr>
                <w:tcW w:w="5017" w:type="dxa"/>
                <w:tcBorders>
                  <w:top w:val="single" w:sz="4" w:space="0" w:color="000000"/>
                  <w:left w:val="single" w:sz="8" w:space="0" w:color="auto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1B14720D" w14:textId="77777777" w:rsidR="00502A80" w:rsidRPr="00502A80" w:rsidRDefault="00502A80" w:rsidP="00502A80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RD - Posterior arm of the internal capsule (left) </w:t>
            </w:r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92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7A681ECE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1.17</w:t>
            </w:r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93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0772CCFC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8.03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94" w:author="Kabak, E.G. (Eda)" w:date="2025-09-23T14:28:00Z" w16du:dateUtc="2025-09-23T12:28:00Z">
              <w:tcPr>
                <w:tcW w:w="104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5A2E94AB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&lt;0.001</w:t>
            </w:r>
          </w:p>
        </w:tc>
        <w:tc>
          <w:tcPr>
            <w:tcW w:w="2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bottom"/>
            <w:hideMark/>
            <w:tcPrChange w:id="95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single" w:sz="8" w:space="0" w:color="auto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480A5C02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.005</w:t>
            </w:r>
          </w:p>
        </w:tc>
      </w:tr>
      <w:tr w:rsidR="00502A80" w:rsidRPr="00502A80" w:rsidDel="00042B0A" w14:paraId="63E6830C" w14:textId="28FBBCDA" w:rsidTr="00CF3EA7">
        <w:trPr>
          <w:trHeight w:val="300"/>
          <w:del w:id="96" w:author="Kabak, E.G. (Eda)" w:date="2025-09-23T14:29:00Z" w16du:dateUtc="2025-09-23T12:29:00Z"/>
          <w:trPrChange w:id="97" w:author="Kabak, E.G. (Eda)" w:date="2025-09-23T14:28:00Z" w16du:dateUtc="2025-09-23T12:28:00Z">
            <w:trPr>
              <w:trHeight w:val="300"/>
            </w:trPr>
          </w:trPrChange>
        </w:trPr>
        <w:tc>
          <w:tcPr>
            <w:tcW w:w="5017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98" w:author="Kabak, E.G. (Eda)" w:date="2025-09-23T14:28:00Z" w16du:dateUtc="2025-09-23T12:28:00Z">
              <w:tcPr>
                <w:tcW w:w="5017" w:type="dxa"/>
                <w:tcBorders>
                  <w:top w:val="single" w:sz="4" w:space="0" w:color="000000"/>
                  <w:left w:val="single" w:sz="8" w:space="0" w:color="auto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73AF2E" w14:textId="544406B2" w:rsidR="00502A80" w:rsidRPr="00502A80" w:rsidDel="00042B0A" w:rsidRDefault="00502A80" w:rsidP="00502A80">
            <w:pPr>
              <w:spacing w:line="240" w:lineRule="auto"/>
              <w:rPr>
                <w:del w:id="99" w:author="Kabak, E.G. (Eda)" w:date="2025-09-23T14:29:00Z" w16du:dateUtc="2025-09-23T12:29:00Z"/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del w:id="100" w:author="Kabak, E.G. (Eda)" w:date="2025-09-23T14:29:00Z" w16du:dateUtc="2025-09-23T12:29:00Z">
              <w:r w:rsidRPr="00502A80" w:rsidDel="00042B0A">
                <w:rPr>
                  <w:rFonts w:ascii="Aptos Narrow" w:eastAsia="Times New Roman" w:hAnsi="Aptos Narrow"/>
                  <w:b/>
                  <w:bCs/>
                  <w:color w:val="000000"/>
                  <w:kern w:val="0"/>
                  <w:sz w:val="22"/>
                  <w:szCs w:val="22"/>
                  <w:lang w:eastAsia="nl-NL"/>
                  <w14:ligatures w14:val="none"/>
                </w:rPr>
                <w:delText>RD - Sagittal stratum (right)</w:delText>
              </w:r>
            </w:del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101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1442B8" w14:textId="315C145D" w:rsidR="00502A80" w:rsidRPr="00502A80" w:rsidDel="00042B0A" w:rsidRDefault="00502A80" w:rsidP="00502A80">
            <w:pPr>
              <w:spacing w:line="240" w:lineRule="auto"/>
              <w:jc w:val="center"/>
              <w:rPr>
                <w:del w:id="102" w:author="Kabak, E.G. (Eda)" w:date="2025-09-23T14:29:00Z" w16du:dateUtc="2025-09-23T12:29:00Z"/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del w:id="103" w:author="Kabak, E.G. (Eda)" w:date="2025-09-23T14:29:00Z" w16du:dateUtc="2025-09-23T12:29:00Z">
              <w:r w:rsidRPr="00502A80" w:rsidDel="00042B0A">
                <w:rPr>
                  <w:rFonts w:ascii="Aptos Narrow" w:eastAsia="Times New Roman" w:hAnsi="Aptos Narrow"/>
                  <w:b/>
                  <w:bCs/>
                  <w:color w:val="000000"/>
                  <w:kern w:val="0"/>
                  <w:sz w:val="22"/>
                  <w:szCs w:val="22"/>
                  <w:lang w:eastAsia="nl-NL"/>
                  <w14:ligatures w14:val="none"/>
                </w:rPr>
                <w:delText>21.75</w:delText>
              </w:r>
            </w:del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104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503980" w14:textId="16A5BAB6" w:rsidR="00502A80" w:rsidRPr="00502A80" w:rsidDel="00042B0A" w:rsidRDefault="00502A80" w:rsidP="00502A80">
            <w:pPr>
              <w:spacing w:line="240" w:lineRule="auto"/>
              <w:jc w:val="center"/>
              <w:rPr>
                <w:del w:id="105" w:author="Kabak, E.G. (Eda)" w:date="2025-09-23T14:29:00Z" w16du:dateUtc="2025-09-23T12:29:00Z"/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del w:id="106" w:author="Kabak, E.G. (Eda)" w:date="2025-09-23T14:29:00Z" w16du:dateUtc="2025-09-23T12:29:00Z">
              <w:r w:rsidRPr="00502A80" w:rsidDel="00042B0A">
                <w:rPr>
                  <w:rFonts w:ascii="Aptos Narrow" w:eastAsia="Times New Roman" w:hAnsi="Aptos Narrow"/>
                  <w:b/>
                  <w:bCs/>
                  <w:color w:val="000000"/>
                  <w:kern w:val="0"/>
                  <w:sz w:val="22"/>
                  <w:szCs w:val="22"/>
                  <w:lang w:eastAsia="nl-NL"/>
                  <w14:ligatures w14:val="none"/>
                </w:rPr>
                <w:delText>37.66</w:delText>
              </w:r>
            </w:del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107" w:author="Kabak, E.G. (Eda)" w:date="2025-09-23T14:28:00Z" w16du:dateUtc="2025-09-23T12:28:00Z">
              <w:tcPr>
                <w:tcW w:w="104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BAC73C" w14:textId="5390EF8A" w:rsidR="00502A80" w:rsidRPr="00502A80" w:rsidDel="00042B0A" w:rsidRDefault="00502A80" w:rsidP="00502A80">
            <w:pPr>
              <w:spacing w:line="240" w:lineRule="auto"/>
              <w:jc w:val="center"/>
              <w:rPr>
                <w:del w:id="108" w:author="Kabak, E.G. (Eda)" w:date="2025-09-23T14:29:00Z" w16du:dateUtc="2025-09-23T12:29:00Z"/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del w:id="109" w:author="Kabak, E.G. (Eda)" w:date="2025-09-23T14:29:00Z" w16du:dateUtc="2025-09-23T12:29:00Z">
              <w:r w:rsidRPr="00502A80" w:rsidDel="00042B0A">
                <w:rPr>
                  <w:rFonts w:ascii="Aptos Narrow" w:eastAsia="Times New Roman" w:hAnsi="Aptos Narrow"/>
                  <w:b/>
                  <w:bCs/>
                  <w:color w:val="000000"/>
                  <w:kern w:val="0"/>
                  <w:sz w:val="22"/>
                  <w:szCs w:val="22"/>
                  <w:lang w:eastAsia="nl-NL"/>
                  <w14:ligatures w14:val="none"/>
                </w:rPr>
                <w:delText>&lt;0.001</w:delText>
              </w:r>
            </w:del>
          </w:p>
        </w:tc>
        <w:tc>
          <w:tcPr>
            <w:tcW w:w="2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  <w:tcPrChange w:id="110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single" w:sz="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7A0A36" w14:textId="61663492" w:rsidR="00502A80" w:rsidRPr="00502A80" w:rsidDel="00042B0A" w:rsidRDefault="00502A80" w:rsidP="00502A80">
            <w:pPr>
              <w:spacing w:line="240" w:lineRule="auto"/>
              <w:jc w:val="center"/>
              <w:rPr>
                <w:del w:id="111" w:author="Kabak, E.G. (Eda)" w:date="2025-09-23T14:29:00Z" w16du:dateUtc="2025-09-23T12:29:00Z"/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del w:id="112" w:author="Kabak, E.G. (Eda)" w:date="2025-09-23T14:29:00Z" w16du:dateUtc="2025-09-23T12:29:00Z">
              <w:r w:rsidRPr="00502A80" w:rsidDel="00042B0A">
                <w:rPr>
                  <w:rFonts w:ascii="Aptos Narrow" w:eastAsia="Times New Roman" w:hAnsi="Aptos Narrow"/>
                  <w:b/>
                  <w:bCs/>
                  <w:color w:val="000000"/>
                  <w:kern w:val="0"/>
                  <w:sz w:val="22"/>
                  <w:szCs w:val="22"/>
                  <w:lang w:eastAsia="nl-NL"/>
                  <w14:ligatures w14:val="none"/>
                </w:rPr>
                <w:delText>0.011</w:delText>
              </w:r>
            </w:del>
          </w:p>
        </w:tc>
      </w:tr>
      <w:tr w:rsidR="00502A80" w:rsidRPr="00502A80" w:rsidDel="00042B0A" w14:paraId="407586BC" w14:textId="175A7BC8" w:rsidTr="00CF3EA7">
        <w:trPr>
          <w:trHeight w:val="300"/>
          <w:del w:id="113" w:author="Kabak, E.G. (Eda)" w:date="2025-09-23T14:29:00Z" w16du:dateUtc="2025-09-23T12:29:00Z"/>
          <w:trPrChange w:id="114" w:author="Kabak, E.G. (Eda)" w:date="2025-09-23T14:28:00Z" w16du:dateUtc="2025-09-23T12:28:00Z">
            <w:trPr>
              <w:trHeight w:val="300"/>
            </w:trPr>
          </w:trPrChange>
        </w:trPr>
        <w:tc>
          <w:tcPr>
            <w:tcW w:w="5017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115" w:author="Kabak, E.G. (Eda)" w:date="2025-09-23T14:28:00Z" w16du:dateUtc="2025-09-23T12:28:00Z">
              <w:tcPr>
                <w:tcW w:w="5017" w:type="dxa"/>
                <w:tcBorders>
                  <w:top w:val="single" w:sz="4" w:space="0" w:color="000000"/>
                  <w:left w:val="single" w:sz="8" w:space="0" w:color="auto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1D3E3D80" w14:textId="0494DCCE" w:rsidR="00502A80" w:rsidRPr="00502A80" w:rsidDel="00042B0A" w:rsidRDefault="00502A80" w:rsidP="00502A80">
            <w:pPr>
              <w:spacing w:line="240" w:lineRule="auto"/>
              <w:rPr>
                <w:del w:id="116" w:author="Kabak, E.G. (Eda)" w:date="2025-09-23T14:29:00Z" w16du:dateUtc="2025-09-23T12:29:00Z"/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del w:id="117" w:author="Kabak, E.G. (Eda)" w:date="2025-09-23T14:29:00Z" w16du:dateUtc="2025-09-23T12:29:00Z">
              <w:r w:rsidRPr="00502A80" w:rsidDel="00042B0A">
                <w:rPr>
                  <w:rFonts w:ascii="Aptos Narrow" w:eastAsia="Times New Roman" w:hAnsi="Aptos Narrow"/>
                  <w:b/>
                  <w:bCs/>
                  <w:color w:val="000000"/>
                  <w:kern w:val="0"/>
                  <w:sz w:val="22"/>
                  <w:szCs w:val="22"/>
                  <w:lang w:eastAsia="nl-NL"/>
                  <w14:ligatures w14:val="none"/>
                </w:rPr>
                <w:delText xml:space="preserve">RD - Sagittal stratum (left) </w:delText>
              </w:r>
            </w:del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118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77CA1EAE" w14:textId="129E0EFE" w:rsidR="00502A80" w:rsidRPr="00502A80" w:rsidDel="00042B0A" w:rsidRDefault="00502A80" w:rsidP="00502A80">
            <w:pPr>
              <w:spacing w:line="240" w:lineRule="auto"/>
              <w:jc w:val="center"/>
              <w:rPr>
                <w:del w:id="119" w:author="Kabak, E.G. (Eda)" w:date="2025-09-23T14:29:00Z" w16du:dateUtc="2025-09-23T12:29:00Z"/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del w:id="120" w:author="Kabak, E.G. (Eda)" w:date="2025-09-23T14:29:00Z" w16du:dateUtc="2025-09-23T12:29:00Z">
              <w:r w:rsidRPr="00502A80" w:rsidDel="00042B0A">
                <w:rPr>
                  <w:rFonts w:ascii="Aptos Narrow" w:eastAsia="Times New Roman" w:hAnsi="Aptos Narrow"/>
                  <w:b/>
                  <w:bCs/>
                  <w:color w:val="000000"/>
                  <w:kern w:val="0"/>
                  <w:sz w:val="22"/>
                  <w:szCs w:val="22"/>
                  <w:lang w:eastAsia="nl-NL"/>
                  <w14:ligatures w14:val="none"/>
                </w:rPr>
                <w:delText>21.25</w:delText>
              </w:r>
            </w:del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121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2007E87B" w14:textId="44CD9A00" w:rsidR="00502A80" w:rsidRPr="00502A80" w:rsidDel="00042B0A" w:rsidRDefault="00502A80" w:rsidP="00502A80">
            <w:pPr>
              <w:spacing w:line="240" w:lineRule="auto"/>
              <w:jc w:val="center"/>
              <w:rPr>
                <w:del w:id="122" w:author="Kabak, E.G. (Eda)" w:date="2025-09-23T14:29:00Z" w16du:dateUtc="2025-09-23T12:29:00Z"/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del w:id="123" w:author="Kabak, E.G. (Eda)" w:date="2025-09-23T14:29:00Z" w16du:dateUtc="2025-09-23T12:29:00Z">
              <w:r w:rsidRPr="00502A80" w:rsidDel="00042B0A">
                <w:rPr>
                  <w:rFonts w:ascii="Aptos Narrow" w:eastAsia="Times New Roman" w:hAnsi="Aptos Narrow"/>
                  <w:b/>
                  <w:bCs/>
                  <w:color w:val="000000"/>
                  <w:kern w:val="0"/>
                  <w:sz w:val="22"/>
                  <w:szCs w:val="22"/>
                  <w:lang w:eastAsia="nl-NL"/>
                  <w14:ligatures w14:val="none"/>
                </w:rPr>
                <w:delText>37.97</w:delText>
              </w:r>
            </w:del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124" w:author="Kabak, E.G. (Eda)" w:date="2025-09-23T14:28:00Z" w16du:dateUtc="2025-09-23T12:28:00Z">
              <w:tcPr>
                <w:tcW w:w="104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6A6E867B" w14:textId="0EB79710" w:rsidR="00502A80" w:rsidRPr="00502A80" w:rsidDel="00042B0A" w:rsidRDefault="00502A80" w:rsidP="00502A80">
            <w:pPr>
              <w:spacing w:line="240" w:lineRule="auto"/>
              <w:jc w:val="center"/>
              <w:rPr>
                <w:del w:id="125" w:author="Kabak, E.G. (Eda)" w:date="2025-09-23T14:29:00Z" w16du:dateUtc="2025-09-23T12:29:00Z"/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del w:id="126" w:author="Kabak, E.G. (Eda)" w:date="2025-09-23T14:29:00Z" w16du:dateUtc="2025-09-23T12:29:00Z">
              <w:r w:rsidRPr="00502A80" w:rsidDel="00042B0A">
                <w:rPr>
                  <w:rFonts w:ascii="Aptos Narrow" w:eastAsia="Times New Roman" w:hAnsi="Aptos Narrow"/>
                  <w:b/>
                  <w:bCs/>
                  <w:color w:val="000000"/>
                  <w:kern w:val="0"/>
                  <w:sz w:val="22"/>
                  <w:szCs w:val="22"/>
                  <w:lang w:eastAsia="nl-NL"/>
                  <w14:ligatures w14:val="none"/>
                </w:rPr>
                <w:delText>&lt;0.001</w:delText>
              </w:r>
            </w:del>
          </w:p>
        </w:tc>
        <w:tc>
          <w:tcPr>
            <w:tcW w:w="2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bottom"/>
            <w:hideMark/>
            <w:tcPrChange w:id="127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single" w:sz="8" w:space="0" w:color="auto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2D2A07AF" w14:textId="707A1A93" w:rsidR="00502A80" w:rsidRPr="00502A80" w:rsidDel="00042B0A" w:rsidRDefault="00502A80" w:rsidP="00502A80">
            <w:pPr>
              <w:spacing w:line="240" w:lineRule="auto"/>
              <w:jc w:val="center"/>
              <w:rPr>
                <w:del w:id="128" w:author="Kabak, E.G. (Eda)" w:date="2025-09-23T14:29:00Z" w16du:dateUtc="2025-09-23T12:29:00Z"/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del w:id="129" w:author="Kabak, E.G. (Eda)" w:date="2025-09-23T14:29:00Z" w16du:dateUtc="2025-09-23T12:29:00Z">
              <w:r w:rsidRPr="00502A80" w:rsidDel="00042B0A">
                <w:rPr>
                  <w:rFonts w:ascii="Aptos Narrow" w:eastAsia="Times New Roman" w:hAnsi="Aptos Narrow"/>
                  <w:b/>
                  <w:bCs/>
                  <w:color w:val="000000"/>
                  <w:kern w:val="0"/>
                  <w:sz w:val="22"/>
                  <w:szCs w:val="22"/>
                  <w:lang w:eastAsia="nl-NL"/>
                  <w14:ligatures w14:val="none"/>
                </w:rPr>
                <w:delText>0.005</w:delText>
              </w:r>
            </w:del>
          </w:p>
        </w:tc>
      </w:tr>
      <w:tr w:rsidR="00502A80" w:rsidRPr="00502A80" w:rsidDel="00042B0A" w14:paraId="511009C1" w14:textId="43DAADF4" w:rsidTr="00CF3EA7">
        <w:trPr>
          <w:trHeight w:val="300"/>
          <w:del w:id="130" w:author="Kabak, E.G. (Eda)" w:date="2025-09-23T14:29:00Z" w16du:dateUtc="2025-09-23T12:29:00Z"/>
          <w:trPrChange w:id="131" w:author="Kabak, E.G. (Eda)" w:date="2025-09-23T14:28:00Z" w16du:dateUtc="2025-09-23T12:28:00Z">
            <w:trPr>
              <w:trHeight w:val="300"/>
            </w:trPr>
          </w:trPrChange>
        </w:trPr>
        <w:tc>
          <w:tcPr>
            <w:tcW w:w="5017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132" w:author="Kabak, E.G. (Eda)" w:date="2025-09-23T14:28:00Z" w16du:dateUtc="2025-09-23T12:28:00Z">
              <w:tcPr>
                <w:tcW w:w="5017" w:type="dxa"/>
                <w:tcBorders>
                  <w:top w:val="single" w:sz="4" w:space="0" w:color="000000"/>
                  <w:left w:val="single" w:sz="8" w:space="0" w:color="auto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BEC30B" w14:textId="37447567" w:rsidR="00502A80" w:rsidRPr="00502A80" w:rsidDel="00042B0A" w:rsidRDefault="00502A80" w:rsidP="00502A80">
            <w:pPr>
              <w:spacing w:line="240" w:lineRule="auto"/>
              <w:rPr>
                <w:del w:id="133" w:author="Kabak, E.G. (Eda)" w:date="2025-09-23T14:29:00Z" w16du:dateUtc="2025-09-23T12:29:00Z"/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del w:id="134" w:author="Kabak, E.G. (Eda)" w:date="2025-09-23T14:29:00Z" w16du:dateUtc="2025-09-23T12:29:00Z">
              <w:r w:rsidRPr="00502A80" w:rsidDel="00042B0A">
                <w:rPr>
                  <w:rFonts w:ascii="Aptos Narrow" w:eastAsia="Times New Roman" w:hAnsi="Aptos Narrow"/>
                  <w:b/>
                  <w:bCs/>
                  <w:color w:val="000000"/>
                  <w:kern w:val="0"/>
                  <w:sz w:val="22"/>
                  <w:szCs w:val="22"/>
                  <w:lang w:val="en-US" w:eastAsia="nl-NL"/>
                  <w14:ligatures w14:val="none"/>
                </w:rPr>
                <w:delText xml:space="preserve">RD - Superior longitudinal fasciculus (right) </w:delText>
              </w:r>
            </w:del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135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4D7AA6" w14:textId="613758F1" w:rsidR="00502A80" w:rsidRPr="00502A80" w:rsidDel="00042B0A" w:rsidRDefault="00502A80" w:rsidP="00502A80">
            <w:pPr>
              <w:spacing w:line="240" w:lineRule="auto"/>
              <w:jc w:val="center"/>
              <w:rPr>
                <w:del w:id="136" w:author="Kabak, E.G. (Eda)" w:date="2025-09-23T14:29:00Z" w16du:dateUtc="2025-09-23T12:29:00Z"/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del w:id="137" w:author="Kabak, E.G. (Eda)" w:date="2025-09-23T14:29:00Z" w16du:dateUtc="2025-09-23T12:29:00Z">
              <w:r w:rsidRPr="00502A80" w:rsidDel="00042B0A">
                <w:rPr>
                  <w:rFonts w:ascii="Aptos Narrow" w:eastAsia="Times New Roman" w:hAnsi="Aptos Narrow"/>
                  <w:color w:val="000000"/>
                  <w:kern w:val="0"/>
                  <w:sz w:val="22"/>
                  <w:szCs w:val="22"/>
                  <w:lang w:eastAsia="nl-NL"/>
                  <w14:ligatures w14:val="none"/>
                </w:rPr>
                <w:delText>25.33</w:delText>
              </w:r>
            </w:del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138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6723AB" w14:textId="19579CDD" w:rsidR="00502A80" w:rsidRPr="00502A80" w:rsidDel="00042B0A" w:rsidRDefault="00502A80" w:rsidP="00502A80">
            <w:pPr>
              <w:spacing w:line="240" w:lineRule="auto"/>
              <w:jc w:val="center"/>
              <w:rPr>
                <w:del w:id="139" w:author="Kabak, E.G. (Eda)" w:date="2025-09-23T14:29:00Z" w16du:dateUtc="2025-09-23T12:29:00Z"/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del w:id="140" w:author="Kabak, E.G. (Eda)" w:date="2025-09-23T14:29:00Z" w16du:dateUtc="2025-09-23T12:29:00Z">
              <w:r w:rsidRPr="00502A80" w:rsidDel="00042B0A">
                <w:rPr>
                  <w:rFonts w:ascii="Aptos Narrow" w:eastAsia="Times New Roman" w:hAnsi="Aptos Narrow"/>
                  <w:color w:val="000000"/>
                  <w:kern w:val="0"/>
                  <w:sz w:val="22"/>
                  <w:szCs w:val="22"/>
                  <w:lang w:eastAsia="nl-NL"/>
                  <w14:ligatures w14:val="none"/>
                </w:rPr>
                <w:delText>35.39</w:delText>
              </w:r>
            </w:del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141" w:author="Kabak, E.G. (Eda)" w:date="2025-09-23T14:28:00Z" w16du:dateUtc="2025-09-23T12:28:00Z">
              <w:tcPr>
                <w:tcW w:w="104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6D05094" w14:textId="42F50F0B" w:rsidR="00502A80" w:rsidRPr="00502A80" w:rsidDel="00042B0A" w:rsidRDefault="00502A80" w:rsidP="00502A80">
            <w:pPr>
              <w:spacing w:line="240" w:lineRule="auto"/>
              <w:jc w:val="center"/>
              <w:rPr>
                <w:del w:id="142" w:author="Kabak, E.G. (Eda)" w:date="2025-09-23T14:29:00Z" w16du:dateUtc="2025-09-23T12:29:00Z"/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del w:id="143" w:author="Kabak, E.G. (Eda)" w:date="2025-09-23T14:29:00Z" w16du:dateUtc="2025-09-23T12:29:00Z">
              <w:r w:rsidRPr="00502A80" w:rsidDel="00042B0A">
                <w:rPr>
                  <w:rFonts w:ascii="Aptos Narrow" w:eastAsia="Times New Roman" w:hAnsi="Aptos Narrow"/>
                  <w:b/>
                  <w:bCs/>
                  <w:color w:val="000000"/>
                  <w:kern w:val="0"/>
                  <w:sz w:val="22"/>
                  <w:szCs w:val="22"/>
                  <w:lang w:eastAsia="nl-NL"/>
                  <w14:ligatures w14:val="none"/>
                </w:rPr>
                <w:delText>&lt;0.001</w:delText>
              </w:r>
            </w:del>
          </w:p>
        </w:tc>
        <w:tc>
          <w:tcPr>
            <w:tcW w:w="2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  <w:tcPrChange w:id="144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single" w:sz="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0B0288B" w14:textId="44066197" w:rsidR="00502A80" w:rsidRPr="00502A80" w:rsidDel="00042B0A" w:rsidRDefault="00502A80" w:rsidP="00502A80">
            <w:pPr>
              <w:spacing w:line="240" w:lineRule="auto"/>
              <w:jc w:val="center"/>
              <w:rPr>
                <w:del w:id="145" w:author="Kabak, E.G. (Eda)" w:date="2025-09-23T14:29:00Z" w16du:dateUtc="2025-09-23T12:29:00Z"/>
                <w:rFonts w:ascii="Aptos Narrow" w:eastAsia="Times New Roman" w:hAnsi="Aptos Narrow"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del w:id="146" w:author="Kabak, E.G. (Eda)" w:date="2025-09-23T14:29:00Z" w16du:dateUtc="2025-09-23T12:29:00Z">
              <w:r w:rsidRPr="00502A80" w:rsidDel="00042B0A">
                <w:rPr>
                  <w:rFonts w:ascii="Aptos Narrow" w:eastAsia="Times New Roman" w:hAnsi="Aptos Narrow"/>
                  <w:color w:val="000000"/>
                  <w:kern w:val="0"/>
                  <w:sz w:val="22"/>
                  <w:szCs w:val="22"/>
                  <w:lang w:eastAsia="nl-NL"/>
                  <w14:ligatures w14:val="none"/>
                </w:rPr>
                <w:delText>0.646</w:delText>
              </w:r>
            </w:del>
          </w:p>
        </w:tc>
      </w:tr>
      <w:tr w:rsidR="00502A80" w:rsidRPr="00502A80" w:rsidDel="00042B0A" w14:paraId="7A9A3B38" w14:textId="5B7EAAD5" w:rsidTr="00CF3EA7">
        <w:trPr>
          <w:trHeight w:val="300"/>
          <w:del w:id="147" w:author="Kabak, E.G. (Eda)" w:date="2025-09-23T14:29:00Z" w16du:dateUtc="2025-09-23T12:29:00Z"/>
          <w:trPrChange w:id="148" w:author="Kabak, E.G. (Eda)" w:date="2025-09-23T14:28:00Z" w16du:dateUtc="2025-09-23T12:28:00Z">
            <w:trPr>
              <w:trHeight w:val="300"/>
            </w:trPr>
          </w:trPrChange>
        </w:trPr>
        <w:tc>
          <w:tcPr>
            <w:tcW w:w="5017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149" w:author="Kabak, E.G. (Eda)" w:date="2025-09-23T14:28:00Z" w16du:dateUtc="2025-09-23T12:28:00Z">
              <w:tcPr>
                <w:tcW w:w="5017" w:type="dxa"/>
                <w:tcBorders>
                  <w:top w:val="single" w:sz="4" w:space="0" w:color="000000"/>
                  <w:left w:val="single" w:sz="8" w:space="0" w:color="auto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6F52FFDC" w14:textId="1E396BD9" w:rsidR="00502A80" w:rsidRPr="00502A80" w:rsidDel="00042B0A" w:rsidRDefault="00502A80" w:rsidP="00502A80">
            <w:pPr>
              <w:spacing w:line="240" w:lineRule="auto"/>
              <w:rPr>
                <w:del w:id="150" w:author="Kabak, E.G. (Eda)" w:date="2025-09-23T14:29:00Z" w16du:dateUtc="2025-09-23T12:29:00Z"/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val="en-US" w:eastAsia="nl-NL"/>
                <w14:ligatures w14:val="none"/>
              </w:rPr>
            </w:pPr>
            <w:del w:id="151" w:author="Kabak, E.G. (Eda)" w:date="2025-09-23T14:29:00Z" w16du:dateUtc="2025-09-23T12:29:00Z">
              <w:r w:rsidRPr="00502A80" w:rsidDel="00042B0A">
                <w:rPr>
                  <w:rFonts w:ascii="Aptos Narrow" w:eastAsia="Times New Roman" w:hAnsi="Aptos Narrow"/>
                  <w:b/>
                  <w:bCs/>
                  <w:color w:val="000000"/>
                  <w:kern w:val="0"/>
                  <w:sz w:val="22"/>
                  <w:szCs w:val="22"/>
                  <w:lang w:val="en-US" w:eastAsia="nl-NL"/>
                  <w14:ligatures w14:val="none"/>
                </w:rPr>
                <w:delText xml:space="preserve">RD - Superior longitudinal fasciculus (left) </w:delText>
              </w:r>
            </w:del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152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5E2E9774" w14:textId="275F870D" w:rsidR="00502A80" w:rsidRPr="00502A80" w:rsidDel="00042B0A" w:rsidRDefault="00502A80" w:rsidP="00502A80">
            <w:pPr>
              <w:spacing w:line="240" w:lineRule="auto"/>
              <w:jc w:val="center"/>
              <w:rPr>
                <w:del w:id="153" w:author="Kabak, E.G. (Eda)" w:date="2025-09-23T14:29:00Z" w16du:dateUtc="2025-09-23T12:29:00Z"/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del w:id="154" w:author="Kabak, E.G. (Eda)" w:date="2025-09-23T14:29:00Z" w16du:dateUtc="2025-09-23T12:29:00Z">
              <w:r w:rsidRPr="00502A80" w:rsidDel="00042B0A">
                <w:rPr>
                  <w:rFonts w:ascii="Aptos Narrow" w:eastAsia="Times New Roman" w:hAnsi="Aptos Narrow"/>
                  <w:b/>
                  <w:bCs/>
                  <w:color w:val="000000"/>
                  <w:kern w:val="0"/>
                  <w:sz w:val="22"/>
                  <w:szCs w:val="22"/>
                  <w:lang w:eastAsia="nl-NL"/>
                  <w14:ligatures w14:val="none"/>
                </w:rPr>
                <w:delText>22.79</w:delText>
              </w:r>
            </w:del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155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3C7512C9" w14:textId="4860048C" w:rsidR="00502A80" w:rsidRPr="00502A80" w:rsidDel="00042B0A" w:rsidRDefault="00502A80" w:rsidP="00502A80">
            <w:pPr>
              <w:spacing w:line="240" w:lineRule="auto"/>
              <w:jc w:val="center"/>
              <w:rPr>
                <w:del w:id="156" w:author="Kabak, E.G. (Eda)" w:date="2025-09-23T14:29:00Z" w16du:dateUtc="2025-09-23T12:29:00Z"/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del w:id="157" w:author="Kabak, E.G. (Eda)" w:date="2025-09-23T14:29:00Z" w16du:dateUtc="2025-09-23T12:29:00Z">
              <w:r w:rsidRPr="00502A80" w:rsidDel="00042B0A">
                <w:rPr>
                  <w:rFonts w:ascii="Aptos Narrow" w:eastAsia="Times New Roman" w:hAnsi="Aptos Narrow"/>
                  <w:b/>
                  <w:bCs/>
                  <w:color w:val="000000"/>
                  <w:kern w:val="0"/>
                  <w:sz w:val="22"/>
                  <w:szCs w:val="22"/>
                  <w:lang w:eastAsia="nl-NL"/>
                  <w14:ligatures w14:val="none"/>
                </w:rPr>
                <w:delText>37.00</w:delText>
              </w:r>
            </w:del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158" w:author="Kabak, E.G. (Eda)" w:date="2025-09-23T14:28:00Z" w16du:dateUtc="2025-09-23T12:28:00Z">
              <w:tcPr>
                <w:tcW w:w="104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725E7418" w14:textId="314BC9A7" w:rsidR="00502A80" w:rsidRPr="00502A80" w:rsidDel="00042B0A" w:rsidRDefault="00502A80" w:rsidP="00502A80">
            <w:pPr>
              <w:spacing w:line="240" w:lineRule="auto"/>
              <w:jc w:val="center"/>
              <w:rPr>
                <w:del w:id="159" w:author="Kabak, E.G. (Eda)" w:date="2025-09-23T14:29:00Z" w16du:dateUtc="2025-09-23T12:29:00Z"/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del w:id="160" w:author="Kabak, E.G. (Eda)" w:date="2025-09-23T14:29:00Z" w16du:dateUtc="2025-09-23T12:29:00Z">
              <w:r w:rsidRPr="00502A80" w:rsidDel="00042B0A">
                <w:rPr>
                  <w:rFonts w:ascii="Aptos Narrow" w:eastAsia="Times New Roman" w:hAnsi="Aptos Narrow"/>
                  <w:b/>
                  <w:bCs/>
                  <w:color w:val="000000"/>
                  <w:kern w:val="0"/>
                  <w:sz w:val="22"/>
                  <w:szCs w:val="22"/>
                  <w:lang w:eastAsia="nl-NL"/>
                  <w14:ligatures w14:val="none"/>
                </w:rPr>
                <w:delText>&lt;0.001</w:delText>
              </w:r>
            </w:del>
          </w:p>
        </w:tc>
        <w:tc>
          <w:tcPr>
            <w:tcW w:w="2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bottom"/>
            <w:hideMark/>
            <w:tcPrChange w:id="161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single" w:sz="8" w:space="0" w:color="auto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2C98BD13" w14:textId="3553660C" w:rsidR="00502A80" w:rsidRPr="00502A80" w:rsidDel="00042B0A" w:rsidRDefault="00502A80" w:rsidP="00502A80">
            <w:pPr>
              <w:spacing w:line="240" w:lineRule="auto"/>
              <w:jc w:val="center"/>
              <w:rPr>
                <w:del w:id="162" w:author="Kabak, E.G. (Eda)" w:date="2025-09-23T14:29:00Z" w16du:dateUtc="2025-09-23T12:29:00Z"/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del w:id="163" w:author="Kabak, E.G. (Eda)" w:date="2025-09-23T14:29:00Z" w16du:dateUtc="2025-09-23T12:29:00Z">
              <w:r w:rsidRPr="00502A80" w:rsidDel="00042B0A">
                <w:rPr>
                  <w:rFonts w:ascii="Aptos Narrow" w:eastAsia="Times New Roman" w:hAnsi="Aptos Narrow"/>
                  <w:b/>
                  <w:bCs/>
                  <w:color w:val="000000"/>
                  <w:kern w:val="0"/>
                  <w:sz w:val="22"/>
                  <w:szCs w:val="22"/>
                  <w:lang w:eastAsia="nl-NL"/>
                  <w14:ligatures w14:val="none"/>
                </w:rPr>
                <w:delText>0.043</w:delText>
              </w:r>
            </w:del>
          </w:p>
        </w:tc>
      </w:tr>
      <w:tr w:rsidR="00502A80" w:rsidRPr="00502A80" w14:paraId="77F89AC3" w14:textId="77777777" w:rsidTr="00CF3EA7">
        <w:trPr>
          <w:trHeight w:val="300"/>
          <w:trPrChange w:id="164" w:author="Kabak, E.G. (Eda)" w:date="2025-09-23T14:28:00Z" w16du:dateUtc="2025-09-23T12:28:00Z">
            <w:trPr>
              <w:trHeight w:val="300"/>
            </w:trPr>
          </w:trPrChange>
        </w:trPr>
        <w:tc>
          <w:tcPr>
            <w:tcW w:w="5017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165" w:author="Kabak, E.G. (Eda)" w:date="2025-09-23T14:28:00Z" w16du:dateUtc="2025-09-23T12:28:00Z">
              <w:tcPr>
                <w:tcW w:w="5017" w:type="dxa"/>
                <w:tcBorders>
                  <w:top w:val="single" w:sz="4" w:space="0" w:color="000000"/>
                  <w:left w:val="single" w:sz="8" w:space="0" w:color="auto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DED1D4" w14:textId="77777777" w:rsidR="00502A80" w:rsidRPr="00502A80" w:rsidRDefault="00502A80" w:rsidP="00502A80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RD - </w:t>
            </w:r>
            <w:proofErr w:type="spellStart"/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External</w:t>
            </w:r>
            <w:proofErr w:type="spellEnd"/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capsule (right)</w:t>
            </w:r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166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245681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1.79</w:t>
            </w:r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167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177E50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7.63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168" w:author="Kabak, E.G. (Eda)" w:date="2025-09-23T14:28:00Z" w16du:dateUtc="2025-09-23T12:28:00Z">
              <w:tcPr>
                <w:tcW w:w="104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D5588AC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&lt;0.001</w:t>
            </w:r>
          </w:p>
        </w:tc>
        <w:tc>
          <w:tcPr>
            <w:tcW w:w="2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  <w:tcPrChange w:id="169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single" w:sz="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68FE83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.012</w:t>
            </w:r>
          </w:p>
        </w:tc>
      </w:tr>
      <w:tr w:rsidR="00502A80" w:rsidRPr="00502A80" w14:paraId="1DDE8AE6" w14:textId="77777777" w:rsidTr="00CF3EA7">
        <w:trPr>
          <w:trHeight w:val="300"/>
          <w:trPrChange w:id="170" w:author="Kabak, E.G. (Eda)" w:date="2025-09-23T14:28:00Z" w16du:dateUtc="2025-09-23T12:28:00Z">
            <w:trPr>
              <w:trHeight w:val="300"/>
            </w:trPr>
          </w:trPrChange>
        </w:trPr>
        <w:tc>
          <w:tcPr>
            <w:tcW w:w="5017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171" w:author="Kabak, E.G. (Eda)" w:date="2025-09-23T14:28:00Z" w16du:dateUtc="2025-09-23T12:28:00Z">
              <w:tcPr>
                <w:tcW w:w="5017" w:type="dxa"/>
                <w:tcBorders>
                  <w:top w:val="single" w:sz="4" w:space="0" w:color="000000"/>
                  <w:left w:val="single" w:sz="8" w:space="0" w:color="auto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17562D5E" w14:textId="77777777" w:rsidR="00502A80" w:rsidRPr="00502A80" w:rsidRDefault="00502A80" w:rsidP="00502A80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RD - </w:t>
            </w:r>
            <w:proofErr w:type="spellStart"/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External</w:t>
            </w:r>
            <w:proofErr w:type="spellEnd"/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capsule (</w:t>
            </w:r>
            <w:proofErr w:type="spellStart"/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eft</w:t>
            </w:r>
            <w:proofErr w:type="spellEnd"/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)</w:t>
            </w:r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172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601732CF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1.58</w:t>
            </w:r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173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750509DC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7.76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174" w:author="Kabak, E.G. (Eda)" w:date="2025-09-23T14:28:00Z" w16du:dateUtc="2025-09-23T12:28:00Z">
              <w:tcPr>
                <w:tcW w:w="104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5D5834E1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&lt;0.001</w:t>
            </w:r>
          </w:p>
        </w:tc>
        <w:tc>
          <w:tcPr>
            <w:tcW w:w="2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bottom"/>
            <w:hideMark/>
            <w:tcPrChange w:id="175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single" w:sz="8" w:space="0" w:color="auto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1BF1949A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.009</w:t>
            </w:r>
          </w:p>
        </w:tc>
      </w:tr>
      <w:tr w:rsidR="00502A80" w:rsidRPr="00502A80" w14:paraId="0FF9C51F" w14:textId="77777777" w:rsidTr="00CF3EA7">
        <w:trPr>
          <w:trHeight w:val="300"/>
          <w:trPrChange w:id="176" w:author="Kabak, E.G. (Eda)" w:date="2025-09-23T14:28:00Z" w16du:dateUtc="2025-09-23T12:28:00Z">
            <w:trPr>
              <w:trHeight w:val="300"/>
            </w:trPr>
          </w:trPrChange>
        </w:trPr>
        <w:tc>
          <w:tcPr>
            <w:tcW w:w="5017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177" w:author="Kabak, E.G. (Eda)" w:date="2025-09-23T14:28:00Z" w16du:dateUtc="2025-09-23T12:28:00Z">
              <w:tcPr>
                <w:tcW w:w="5017" w:type="dxa"/>
                <w:tcBorders>
                  <w:top w:val="single" w:sz="4" w:space="0" w:color="000000"/>
                  <w:left w:val="single" w:sz="8" w:space="0" w:color="auto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8360CF" w14:textId="77777777" w:rsidR="00502A80" w:rsidRPr="00502A80" w:rsidRDefault="00502A80" w:rsidP="00502A80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RD - Corona </w:t>
            </w:r>
            <w:proofErr w:type="spellStart"/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adiata</w:t>
            </w:r>
            <w:proofErr w:type="spellEnd"/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(right) </w:t>
            </w:r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178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25DB70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1.50</w:t>
            </w:r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179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602371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7.82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  <w:tcPrChange w:id="180" w:author="Kabak, E.G. (Eda)" w:date="2025-09-23T14:28:00Z" w16du:dateUtc="2025-09-23T12:28:00Z">
              <w:tcPr>
                <w:tcW w:w="104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23C7208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&lt;0.001</w:t>
            </w:r>
          </w:p>
        </w:tc>
        <w:tc>
          <w:tcPr>
            <w:tcW w:w="2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  <w:tcPrChange w:id="181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single" w:sz="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EF576E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.008</w:t>
            </w:r>
          </w:p>
        </w:tc>
      </w:tr>
      <w:tr w:rsidR="00502A80" w:rsidRPr="00502A80" w14:paraId="6E036C62" w14:textId="77777777" w:rsidTr="00CF3EA7">
        <w:trPr>
          <w:trHeight w:val="74"/>
          <w:trPrChange w:id="182" w:author="Kabak, E.G. (Eda)" w:date="2025-09-23T14:28:00Z" w16du:dateUtc="2025-09-23T12:28:00Z">
            <w:trPr>
              <w:trHeight w:val="74"/>
            </w:trPr>
          </w:trPrChange>
        </w:trPr>
        <w:tc>
          <w:tcPr>
            <w:tcW w:w="5017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183" w:author="Kabak, E.G. (Eda)" w:date="2025-09-23T14:28:00Z" w16du:dateUtc="2025-09-23T12:28:00Z">
              <w:tcPr>
                <w:tcW w:w="5017" w:type="dxa"/>
                <w:tcBorders>
                  <w:top w:val="single" w:sz="4" w:space="0" w:color="000000"/>
                  <w:left w:val="single" w:sz="8" w:space="0" w:color="auto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7C0BE58A" w14:textId="77777777" w:rsidR="00502A80" w:rsidRPr="00502A80" w:rsidRDefault="00502A80" w:rsidP="00502A80">
            <w:pPr>
              <w:spacing w:line="240" w:lineRule="auto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RD - Corona </w:t>
            </w:r>
            <w:proofErr w:type="spellStart"/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radiata</w:t>
            </w:r>
            <w:proofErr w:type="spellEnd"/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 (</w:t>
            </w:r>
            <w:proofErr w:type="spellStart"/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left</w:t>
            </w:r>
            <w:proofErr w:type="spellEnd"/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 xml:space="preserve">) </w:t>
            </w:r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184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6F71D092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21.77</w:t>
            </w:r>
          </w:p>
        </w:tc>
        <w:tc>
          <w:tcPr>
            <w:tcW w:w="2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185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7C5B718A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37.64</w:t>
            </w:r>
          </w:p>
        </w:tc>
        <w:tc>
          <w:tcPr>
            <w:tcW w:w="1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  <w:tcPrChange w:id="186" w:author="Kabak, E.G. (Eda)" w:date="2025-09-23T14:28:00Z" w16du:dateUtc="2025-09-23T12:28:00Z">
              <w:tcPr>
                <w:tcW w:w="104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5B1FA8C0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&lt;0.001</w:t>
            </w:r>
          </w:p>
        </w:tc>
        <w:tc>
          <w:tcPr>
            <w:tcW w:w="25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D9D9D9" w:fill="D9D9D9"/>
            <w:noWrap/>
            <w:vAlign w:val="bottom"/>
            <w:hideMark/>
            <w:tcPrChange w:id="187" w:author="Kabak, E.G. (Eda)" w:date="2025-09-23T14:28:00Z" w16du:dateUtc="2025-09-23T12:28:00Z">
              <w:tcPr>
                <w:tcW w:w="2521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single" w:sz="8" w:space="0" w:color="auto"/>
                </w:tcBorders>
                <w:shd w:val="clear" w:color="D9D9D9" w:fill="D9D9D9"/>
                <w:noWrap/>
                <w:vAlign w:val="bottom"/>
                <w:hideMark/>
              </w:tcPr>
            </w:tcPrChange>
          </w:tcPr>
          <w:p w14:paraId="6899C40F" w14:textId="77777777" w:rsidR="00502A80" w:rsidRPr="00502A80" w:rsidRDefault="00502A80" w:rsidP="00502A80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2"/>
                <w:szCs w:val="22"/>
                <w:lang w:eastAsia="nl-NL"/>
                <w14:ligatures w14:val="none"/>
              </w:rPr>
              <w:t>0.015</w:t>
            </w:r>
          </w:p>
        </w:tc>
      </w:tr>
      <w:tr w:rsidR="00502A80" w:rsidRPr="00CF3EA7" w14:paraId="45A80BF1" w14:textId="77777777" w:rsidTr="0025231E">
        <w:trPr>
          <w:trHeight w:val="646"/>
        </w:trPr>
        <w:tc>
          <w:tcPr>
            <w:tcW w:w="1362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8BA0E3" w14:textId="3D767A5E" w:rsidR="00502A80" w:rsidRPr="00502A80" w:rsidRDefault="00502A80" w:rsidP="00502A80">
            <w:pPr>
              <w:spacing w:line="240" w:lineRule="auto"/>
              <w:rPr>
                <w:rFonts w:ascii="Times New Roman" w:eastAsia="Times New Roman" w:hAnsi="Times New Roman"/>
                <w:kern w:val="0"/>
                <w:lang w:val="en-US" w:eastAsia="nl-NL"/>
                <w14:ligatures w14:val="none"/>
              </w:rPr>
            </w:pPr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4"/>
                <w:szCs w:val="24"/>
                <w:lang w:val="en-US" w:eastAsia="nl-NL"/>
                <w14:ligatures w14:val="none"/>
              </w:rPr>
              <w:t xml:space="preserve">*Mann-Whitney U test, ** Bonferroni adjusted p-value for multiple comparisons, Abbreviations: </w:t>
            </w:r>
            <w:proofErr w:type="spellStart"/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4"/>
                <w:szCs w:val="24"/>
                <w:lang w:val="en-US" w:eastAsia="nl-NL"/>
                <w14:ligatures w14:val="none"/>
              </w:rPr>
              <w:t>qMRI</w:t>
            </w:r>
            <w:proofErr w:type="spellEnd"/>
            <w:r w:rsidRPr="00502A80">
              <w:rPr>
                <w:rFonts w:ascii="Aptos Narrow" w:eastAsia="Times New Roman" w:hAnsi="Aptos Narrow"/>
                <w:b/>
                <w:bCs/>
                <w:color w:val="000000"/>
                <w:kern w:val="0"/>
                <w:sz w:val="24"/>
                <w:szCs w:val="24"/>
                <w:lang w:val="en-US" w:eastAsia="nl-NL"/>
                <w14:ligatures w14:val="none"/>
              </w:rPr>
              <w:t xml:space="preserve"> (quantitative MRI), RD (Radial Diffusivity), EDSS (Expanded Disability Status Scale) </w:t>
            </w:r>
          </w:p>
        </w:tc>
      </w:tr>
    </w:tbl>
    <w:p w14:paraId="5F1602E0" w14:textId="77777777" w:rsidR="004D3A32" w:rsidRDefault="004D3A32" w:rsidP="004D3A32">
      <w:pPr>
        <w:rPr>
          <w:lang w:val="en-US"/>
        </w:rPr>
      </w:pPr>
    </w:p>
    <w:p w14:paraId="7588D28F" w14:textId="77777777" w:rsidR="00D501E6" w:rsidRDefault="00D501E6" w:rsidP="00D501E6">
      <w:pPr>
        <w:rPr>
          <w:b/>
          <w:bCs/>
          <w:i/>
          <w:iCs/>
          <w:lang w:val="en-US"/>
        </w:rPr>
      </w:pPr>
      <w:r w:rsidRPr="008C3377">
        <w:rPr>
          <w:b/>
          <w:bCs/>
          <w:i/>
          <w:iCs/>
          <w:lang w:val="en-US"/>
        </w:rPr>
        <w:t xml:space="preserve">Supplementary Table </w:t>
      </w:r>
      <w:r>
        <w:rPr>
          <w:b/>
          <w:bCs/>
          <w:i/>
          <w:iCs/>
          <w:lang w:val="en-US"/>
        </w:rPr>
        <w:t xml:space="preserve">2: </w:t>
      </w:r>
      <w:r w:rsidRPr="004574D0">
        <w:rPr>
          <w:b/>
          <w:bCs/>
          <w:i/>
          <w:iCs/>
          <w:lang w:val="en-US"/>
        </w:rPr>
        <w:t>Between group differences individual regions: EDSS ≤2 and EDSS &gt;2</w:t>
      </w:r>
    </w:p>
    <w:p w14:paraId="1D02B29D" w14:textId="77777777" w:rsidR="00D501E6" w:rsidRDefault="00D501E6" w:rsidP="00D501E6">
      <w:pPr>
        <w:rPr>
          <w:lang w:val="en-US"/>
        </w:rPr>
      </w:pPr>
      <w:r>
        <w:rPr>
          <w:lang w:val="en-US"/>
        </w:rPr>
        <w:t>RD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Radial Diffusivity</w:t>
      </w:r>
    </w:p>
    <w:p w14:paraId="0B8AE26B" w14:textId="77777777" w:rsidR="00D501E6" w:rsidRPr="0052235A" w:rsidRDefault="00D501E6" w:rsidP="00D501E6">
      <w:pPr>
        <w:ind w:left="4950" w:hanging="4950"/>
        <w:rPr>
          <w:lang w:val="en-US"/>
        </w:rPr>
      </w:pPr>
      <w:proofErr w:type="spellStart"/>
      <w:r>
        <w:rPr>
          <w:lang w:val="en-US"/>
        </w:rPr>
        <w:t>cALD</w:t>
      </w:r>
      <w:proofErr w:type="spellEnd"/>
      <w:r>
        <w:rPr>
          <w:lang w:val="en-US"/>
        </w:rPr>
        <w:tab/>
        <w:t>Cerebral Adrenoleukodystrophy</w:t>
      </w:r>
    </w:p>
    <w:p w14:paraId="6A1CCAE1" w14:textId="77777777" w:rsidR="00D501E6" w:rsidRDefault="00D501E6" w:rsidP="00D501E6">
      <w:pPr>
        <w:rPr>
          <w:lang w:val="en-US"/>
        </w:rPr>
      </w:pPr>
      <w:r>
        <w:rPr>
          <w:lang w:val="en-US"/>
        </w:rPr>
        <w:t>p-value: Mann-Whitney U test</w:t>
      </w:r>
    </w:p>
    <w:p w14:paraId="45741370" w14:textId="3C6F740F" w:rsidR="00711312" w:rsidRDefault="00D501E6" w:rsidP="00D501E6">
      <w:pPr>
        <w:rPr>
          <w:lang w:val="en-US"/>
        </w:rPr>
      </w:pPr>
      <w:r>
        <w:rPr>
          <w:lang w:val="en-US"/>
        </w:rPr>
        <w:t>adjusted p-value: Bonferroni correction for multiple comparisons</w:t>
      </w:r>
    </w:p>
    <w:p w14:paraId="7724FDE5" w14:textId="77777777" w:rsidR="00D501E6" w:rsidRDefault="00D501E6" w:rsidP="00D501E6">
      <w:pPr>
        <w:rPr>
          <w:lang w:val="en-US"/>
        </w:rPr>
      </w:pPr>
    </w:p>
    <w:tbl>
      <w:tblPr>
        <w:tblW w:w="15248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9"/>
        <w:gridCol w:w="1711"/>
        <w:gridCol w:w="1711"/>
        <w:gridCol w:w="708"/>
        <w:gridCol w:w="1711"/>
        <w:gridCol w:w="1711"/>
        <w:gridCol w:w="472"/>
        <w:gridCol w:w="1711"/>
        <w:gridCol w:w="1711"/>
        <w:gridCol w:w="473"/>
      </w:tblGrid>
      <w:tr w:rsidR="00711312" w:rsidRPr="00711312" w14:paraId="40180444" w14:textId="77777777" w:rsidTr="00711312">
        <w:trPr>
          <w:trHeight w:val="315"/>
        </w:trPr>
        <w:tc>
          <w:tcPr>
            <w:tcW w:w="33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747474"/>
            <w:noWrap/>
            <w:vAlign w:val="bottom"/>
            <w:hideMark/>
          </w:tcPr>
          <w:p w14:paraId="189A3270" w14:textId="77777777" w:rsidR="00711312" w:rsidRPr="00711312" w:rsidRDefault="00711312" w:rsidP="00711312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val="en-US" w:eastAsia="nl-NL"/>
                <w14:ligatures w14:val="none"/>
              </w:rPr>
            </w:pPr>
            <w:r w:rsidRPr="00711312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RD- Specific anatomic regions </w:t>
            </w:r>
            <w:proofErr w:type="spellStart"/>
            <w:r w:rsidRPr="00711312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val="en-US" w:eastAsia="nl-NL"/>
                <w14:ligatures w14:val="none"/>
              </w:rPr>
              <w:t>Spearn’s</w:t>
            </w:r>
            <w:proofErr w:type="spellEnd"/>
            <w:r w:rsidRPr="00711312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val="en-US" w:eastAsia="nl-NL"/>
                <w14:ligatures w14:val="none"/>
              </w:rPr>
              <w:t xml:space="preserve"> rho</w:t>
            </w:r>
          </w:p>
        </w:tc>
        <w:tc>
          <w:tcPr>
            <w:tcW w:w="4130" w:type="dxa"/>
            <w:gridSpan w:val="3"/>
            <w:tcBorders>
              <w:top w:val="single" w:sz="8" w:space="0" w:color="auto"/>
              <w:left w:val="nil"/>
              <w:bottom w:val="single" w:sz="12" w:space="0" w:color="FFFFFF"/>
              <w:right w:val="single" w:sz="8" w:space="0" w:color="000000"/>
            </w:tcBorders>
            <w:shd w:val="clear" w:color="000000" w:fill="747474"/>
            <w:noWrap/>
            <w:vAlign w:val="bottom"/>
            <w:hideMark/>
          </w:tcPr>
          <w:p w14:paraId="6E8DB5AC" w14:textId="77777777" w:rsidR="00711312" w:rsidRPr="00711312" w:rsidRDefault="00711312" w:rsidP="00711312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11312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  <w:t>EDSS</w:t>
            </w:r>
          </w:p>
        </w:tc>
        <w:tc>
          <w:tcPr>
            <w:tcW w:w="3894" w:type="dxa"/>
            <w:gridSpan w:val="3"/>
            <w:tcBorders>
              <w:top w:val="single" w:sz="8" w:space="0" w:color="auto"/>
              <w:left w:val="nil"/>
              <w:bottom w:val="single" w:sz="12" w:space="0" w:color="FFFFFF"/>
              <w:right w:val="single" w:sz="8" w:space="0" w:color="000000"/>
            </w:tcBorders>
            <w:shd w:val="clear" w:color="000000" w:fill="747474"/>
            <w:noWrap/>
            <w:vAlign w:val="bottom"/>
            <w:hideMark/>
          </w:tcPr>
          <w:p w14:paraId="4D7F7029" w14:textId="77777777" w:rsidR="00711312" w:rsidRPr="00711312" w:rsidRDefault="00711312" w:rsidP="00711312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11312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  <w:t>SSPROM</w:t>
            </w:r>
          </w:p>
        </w:tc>
        <w:tc>
          <w:tcPr>
            <w:tcW w:w="3894" w:type="dxa"/>
            <w:gridSpan w:val="3"/>
            <w:tcBorders>
              <w:top w:val="single" w:sz="8" w:space="0" w:color="auto"/>
              <w:left w:val="nil"/>
              <w:bottom w:val="single" w:sz="12" w:space="0" w:color="FFFFFF"/>
              <w:right w:val="single" w:sz="8" w:space="0" w:color="000000"/>
            </w:tcBorders>
            <w:shd w:val="clear" w:color="000000" w:fill="747474"/>
            <w:noWrap/>
            <w:vAlign w:val="bottom"/>
            <w:hideMark/>
          </w:tcPr>
          <w:p w14:paraId="2CFEA54B" w14:textId="77777777" w:rsidR="00711312" w:rsidRPr="00711312" w:rsidRDefault="00711312" w:rsidP="00711312">
            <w:pPr>
              <w:spacing w:line="240" w:lineRule="auto"/>
              <w:jc w:val="center"/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</w:pPr>
            <w:r w:rsidRPr="00711312">
              <w:rPr>
                <w:rFonts w:ascii="Aptos Narrow" w:eastAsia="Times New Roman" w:hAnsi="Aptos Narrow"/>
                <w:b/>
                <w:bCs/>
                <w:color w:val="FFFFFF"/>
                <w:kern w:val="0"/>
                <w:sz w:val="22"/>
                <w:szCs w:val="22"/>
                <w:lang w:eastAsia="nl-NL"/>
                <w14:ligatures w14:val="none"/>
              </w:rPr>
              <w:t>6MWT</w:t>
            </w:r>
          </w:p>
        </w:tc>
      </w:tr>
      <w:tr w:rsidR="00711312" w:rsidRPr="00711312" w14:paraId="67545BDA" w14:textId="77777777" w:rsidTr="00711312">
        <w:trPr>
          <w:trHeight w:val="330"/>
        </w:trPr>
        <w:tc>
          <w:tcPr>
            <w:tcW w:w="3329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000000" w:fill="CBCBCB"/>
            <w:vAlign w:val="center"/>
            <w:hideMark/>
          </w:tcPr>
          <w:p w14:paraId="74686C42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650E0BB9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Correlation</w:t>
            </w:r>
            <w:proofErr w:type="spellEnd"/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coefficient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66E499D6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i/>
                <w:iCs/>
                <w:color w:val="000000"/>
                <w:kern w:val="0"/>
                <w:lang w:eastAsia="nl-NL"/>
                <w14:ligatures w14:val="none"/>
              </w:rPr>
              <w:t>p-</w:t>
            </w:r>
            <w:proofErr w:type="spellStart"/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value</w:t>
            </w:r>
            <w:proofErr w:type="spellEnd"/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000000" w:fill="CBCBCB"/>
            <w:vAlign w:val="center"/>
            <w:hideMark/>
          </w:tcPr>
          <w:p w14:paraId="6AEE9A94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N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5EAD18EC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Correlation</w:t>
            </w:r>
            <w:proofErr w:type="spellEnd"/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coefficient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31A20B00" w14:textId="3277D818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p-</w:t>
            </w:r>
            <w:proofErr w:type="spellStart"/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value</w:t>
            </w:r>
            <w:proofErr w:type="spellEnd"/>
            <w:ins w:id="188" w:author="Kabak, E.G. (Eda)" w:date="2025-09-12T13:11:00Z" w16du:dateUtc="2025-09-12T11:11:00Z">
              <w:r w:rsidR="004D674A">
                <w:rPr>
                  <w:rFonts w:eastAsia="Times New Roman"/>
                  <w:color w:val="000000"/>
                  <w:kern w:val="0"/>
                  <w:lang w:eastAsia="nl-NL"/>
                  <w14:ligatures w14:val="none"/>
                </w:rPr>
                <w:t>*</w:t>
              </w:r>
            </w:ins>
          </w:p>
        </w:tc>
        <w:tc>
          <w:tcPr>
            <w:tcW w:w="471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000000" w:fill="CBCBCB"/>
            <w:vAlign w:val="center"/>
            <w:hideMark/>
          </w:tcPr>
          <w:p w14:paraId="308CBCBE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N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22319247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Correlation</w:t>
            </w:r>
            <w:proofErr w:type="spellEnd"/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coefficient</w:t>
            </w:r>
            <w:proofErr w:type="spellEnd"/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 xml:space="preserve"> 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62C56BAF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p-</w:t>
            </w:r>
            <w:proofErr w:type="spellStart"/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value</w:t>
            </w:r>
            <w:proofErr w:type="spellEnd"/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*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000000" w:fill="CBCBCB"/>
            <w:vAlign w:val="center"/>
            <w:hideMark/>
          </w:tcPr>
          <w:p w14:paraId="4AC0F3C3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N</w:t>
            </w:r>
          </w:p>
        </w:tc>
      </w:tr>
      <w:tr w:rsidR="00711312" w:rsidRPr="00711312" w14:paraId="231A99E8" w14:textId="77777777" w:rsidTr="00711312">
        <w:trPr>
          <w:trHeight w:val="315"/>
        </w:trPr>
        <w:tc>
          <w:tcPr>
            <w:tcW w:w="33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000000" w:fill="E7E7E7"/>
            <w:vAlign w:val="center"/>
            <w:hideMark/>
          </w:tcPr>
          <w:p w14:paraId="2A549622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711312"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Genu</w:t>
            </w:r>
            <w:proofErr w:type="spellEnd"/>
            <w:r w:rsidRPr="00711312"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 xml:space="preserve"> corpus </w:t>
            </w:r>
            <w:proofErr w:type="spellStart"/>
            <w:r w:rsidRPr="00711312"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callosum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vAlign w:val="center"/>
            <w:hideMark/>
          </w:tcPr>
          <w:p w14:paraId="0A106B53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5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vAlign w:val="center"/>
            <w:hideMark/>
          </w:tcPr>
          <w:p w14:paraId="32F201E1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&lt;0.00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000000" w:fill="E7E7E7"/>
            <w:vAlign w:val="center"/>
            <w:hideMark/>
          </w:tcPr>
          <w:p w14:paraId="093EED75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6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vAlign w:val="center"/>
            <w:hideMark/>
          </w:tcPr>
          <w:p w14:paraId="4E285760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-0.49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vAlign w:val="center"/>
            <w:hideMark/>
          </w:tcPr>
          <w:p w14:paraId="7CACEEB7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&lt;0.00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000000" w:fill="E7E7E7"/>
            <w:vAlign w:val="center"/>
            <w:hideMark/>
          </w:tcPr>
          <w:p w14:paraId="114ED174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6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vAlign w:val="center"/>
            <w:hideMark/>
          </w:tcPr>
          <w:p w14:paraId="17C60312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-0.4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vAlign w:val="center"/>
            <w:hideMark/>
          </w:tcPr>
          <w:p w14:paraId="2270784C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&lt;0.00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000000" w:fill="E7E7E7"/>
            <w:vAlign w:val="center"/>
            <w:hideMark/>
          </w:tcPr>
          <w:p w14:paraId="4FC3BC46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54</w:t>
            </w:r>
          </w:p>
        </w:tc>
      </w:tr>
      <w:tr w:rsidR="00711312" w:rsidRPr="00711312" w14:paraId="7F9B00E8" w14:textId="77777777" w:rsidTr="00711312">
        <w:trPr>
          <w:trHeight w:val="315"/>
        </w:trPr>
        <w:tc>
          <w:tcPr>
            <w:tcW w:w="33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000000" w:fill="CBCBCB"/>
            <w:vAlign w:val="center"/>
            <w:hideMark/>
          </w:tcPr>
          <w:p w14:paraId="4E8F0FE7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 xml:space="preserve">Body corpus </w:t>
            </w:r>
            <w:proofErr w:type="spellStart"/>
            <w:r w:rsidRPr="00711312"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callosum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6161FAB7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49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06DC2A9B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&lt;0.00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000000" w:fill="CBCBCB"/>
            <w:vAlign w:val="center"/>
            <w:hideMark/>
          </w:tcPr>
          <w:p w14:paraId="475B33E8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6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10E31C95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-0.5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73CC36AD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&lt;0.00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000000" w:fill="CBCBCB"/>
            <w:vAlign w:val="center"/>
            <w:hideMark/>
          </w:tcPr>
          <w:p w14:paraId="7C5A6DAD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6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342E762B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-0.4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75780DE2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&lt;0.00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000000" w:fill="CBCBCB"/>
            <w:vAlign w:val="center"/>
            <w:hideMark/>
          </w:tcPr>
          <w:p w14:paraId="19B99522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54</w:t>
            </w:r>
          </w:p>
        </w:tc>
      </w:tr>
      <w:tr w:rsidR="00711312" w:rsidRPr="00711312" w14:paraId="733FAA13" w14:textId="77777777" w:rsidTr="00711312">
        <w:trPr>
          <w:trHeight w:val="330"/>
        </w:trPr>
        <w:tc>
          <w:tcPr>
            <w:tcW w:w="3329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000000" w:fill="CBCBCB"/>
            <w:vAlign w:val="center"/>
            <w:hideMark/>
          </w:tcPr>
          <w:p w14:paraId="787EB006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711312"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lastRenderedPageBreak/>
              <w:t>Splenium</w:t>
            </w:r>
            <w:proofErr w:type="spellEnd"/>
            <w:r w:rsidRPr="00711312"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 xml:space="preserve"> corpus </w:t>
            </w:r>
            <w:proofErr w:type="spellStart"/>
            <w:r w:rsidRPr="00711312"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callosum</w:t>
            </w:r>
            <w:proofErr w:type="spellEnd"/>
          </w:p>
        </w:tc>
        <w:tc>
          <w:tcPr>
            <w:tcW w:w="1711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2F33DE2D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25</w:t>
            </w:r>
          </w:p>
        </w:tc>
        <w:tc>
          <w:tcPr>
            <w:tcW w:w="1711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73DF31E5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050</w:t>
            </w:r>
          </w:p>
        </w:tc>
        <w:tc>
          <w:tcPr>
            <w:tcW w:w="706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auto"/>
            </w:tcBorders>
            <w:shd w:val="clear" w:color="000000" w:fill="CBCBCB"/>
            <w:vAlign w:val="center"/>
            <w:hideMark/>
          </w:tcPr>
          <w:p w14:paraId="548A1E51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62</w:t>
            </w:r>
          </w:p>
        </w:tc>
        <w:tc>
          <w:tcPr>
            <w:tcW w:w="1711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51B9FAA4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-0.33</w:t>
            </w:r>
          </w:p>
        </w:tc>
        <w:tc>
          <w:tcPr>
            <w:tcW w:w="1711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66D15106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01</w:t>
            </w:r>
          </w:p>
        </w:tc>
        <w:tc>
          <w:tcPr>
            <w:tcW w:w="471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auto"/>
            </w:tcBorders>
            <w:shd w:val="clear" w:color="000000" w:fill="CBCBCB"/>
            <w:vAlign w:val="center"/>
            <w:hideMark/>
          </w:tcPr>
          <w:p w14:paraId="071E3F28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62</w:t>
            </w:r>
          </w:p>
        </w:tc>
        <w:tc>
          <w:tcPr>
            <w:tcW w:w="1711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2E698B31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-0.36</w:t>
            </w:r>
          </w:p>
        </w:tc>
        <w:tc>
          <w:tcPr>
            <w:tcW w:w="1711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220DB058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007</w:t>
            </w:r>
          </w:p>
        </w:tc>
        <w:tc>
          <w:tcPr>
            <w:tcW w:w="471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auto"/>
            </w:tcBorders>
            <w:shd w:val="clear" w:color="000000" w:fill="CBCBCB"/>
            <w:vAlign w:val="center"/>
            <w:hideMark/>
          </w:tcPr>
          <w:p w14:paraId="0232D5C5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54</w:t>
            </w:r>
          </w:p>
        </w:tc>
      </w:tr>
      <w:tr w:rsidR="00711312" w:rsidRPr="00711312" w14:paraId="42269A0F" w14:textId="77777777" w:rsidTr="00711312">
        <w:trPr>
          <w:trHeight w:val="315"/>
        </w:trPr>
        <w:tc>
          <w:tcPr>
            <w:tcW w:w="33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000000" w:fill="E7E7E7"/>
            <w:vAlign w:val="center"/>
            <w:hideMark/>
          </w:tcPr>
          <w:p w14:paraId="6C6C8DFE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Right ALIC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vAlign w:val="center"/>
            <w:hideMark/>
          </w:tcPr>
          <w:p w14:paraId="1B903A31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3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vAlign w:val="center"/>
            <w:hideMark/>
          </w:tcPr>
          <w:p w14:paraId="07153974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00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000000" w:fill="E7E7E7"/>
            <w:vAlign w:val="center"/>
            <w:hideMark/>
          </w:tcPr>
          <w:p w14:paraId="5449CDD6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6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vAlign w:val="center"/>
            <w:hideMark/>
          </w:tcPr>
          <w:p w14:paraId="2E6A7B83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-0.3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vAlign w:val="center"/>
            <w:hideMark/>
          </w:tcPr>
          <w:p w14:paraId="4611123A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0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000000" w:fill="E7E7E7"/>
            <w:vAlign w:val="center"/>
            <w:hideMark/>
          </w:tcPr>
          <w:p w14:paraId="17F51968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6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vAlign w:val="center"/>
            <w:hideMark/>
          </w:tcPr>
          <w:p w14:paraId="30DC788F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-0.4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vAlign w:val="center"/>
            <w:hideMark/>
          </w:tcPr>
          <w:p w14:paraId="1509CE42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00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000000" w:fill="E7E7E7"/>
            <w:vAlign w:val="center"/>
            <w:hideMark/>
          </w:tcPr>
          <w:p w14:paraId="343A7851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54</w:t>
            </w:r>
          </w:p>
        </w:tc>
      </w:tr>
      <w:tr w:rsidR="00711312" w:rsidRPr="00711312" w14:paraId="21261698" w14:textId="77777777" w:rsidTr="00711312">
        <w:trPr>
          <w:trHeight w:val="315"/>
        </w:trPr>
        <w:tc>
          <w:tcPr>
            <w:tcW w:w="33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000000" w:fill="CBCBCB"/>
            <w:vAlign w:val="center"/>
            <w:hideMark/>
          </w:tcPr>
          <w:p w14:paraId="5DF11B19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711312"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Left</w:t>
            </w:r>
            <w:proofErr w:type="spellEnd"/>
            <w:r w:rsidRPr="00711312"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 xml:space="preserve"> ALIC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05A96C45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3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4FAB52E8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00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000000" w:fill="CBCBCB"/>
            <w:vAlign w:val="center"/>
            <w:hideMark/>
          </w:tcPr>
          <w:p w14:paraId="7A985ED3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6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427ACEF8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-0.39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7C62E5EB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002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000000" w:fill="CBCBCB"/>
            <w:vAlign w:val="center"/>
            <w:hideMark/>
          </w:tcPr>
          <w:p w14:paraId="791B62CD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6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2AAA4B2F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-0.4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62131586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00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000000" w:fill="CBCBCB"/>
            <w:vAlign w:val="center"/>
            <w:hideMark/>
          </w:tcPr>
          <w:p w14:paraId="112DB283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54</w:t>
            </w:r>
          </w:p>
        </w:tc>
      </w:tr>
      <w:tr w:rsidR="00711312" w:rsidRPr="00711312" w14:paraId="4A2FD8AB" w14:textId="77777777" w:rsidTr="00711312">
        <w:trPr>
          <w:trHeight w:val="330"/>
        </w:trPr>
        <w:tc>
          <w:tcPr>
            <w:tcW w:w="3329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000000" w:fill="CBCBCB"/>
            <w:vAlign w:val="center"/>
            <w:hideMark/>
          </w:tcPr>
          <w:p w14:paraId="4D3D983D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Right PLIC</w:t>
            </w:r>
          </w:p>
        </w:tc>
        <w:tc>
          <w:tcPr>
            <w:tcW w:w="1711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4F063FE4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34</w:t>
            </w:r>
          </w:p>
        </w:tc>
        <w:tc>
          <w:tcPr>
            <w:tcW w:w="1711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3DCDDE9A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007</w:t>
            </w:r>
          </w:p>
        </w:tc>
        <w:tc>
          <w:tcPr>
            <w:tcW w:w="706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auto"/>
            </w:tcBorders>
            <w:shd w:val="clear" w:color="000000" w:fill="CBCBCB"/>
            <w:vAlign w:val="center"/>
            <w:hideMark/>
          </w:tcPr>
          <w:p w14:paraId="1DE18C72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62</w:t>
            </w:r>
          </w:p>
        </w:tc>
        <w:tc>
          <w:tcPr>
            <w:tcW w:w="1711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70D5A45D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-0.37</w:t>
            </w:r>
          </w:p>
        </w:tc>
        <w:tc>
          <w:tcPr>
            <w:tcW w:w="1711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4F0F7168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003</w:t>
            </w:r>
          </w:p>
        </w:tc>
        <w:tc>
          <w:tcPr>
            <w:tcW w:w="471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auto"/>
            </w:tcBorders>
            <w:shd w:val="clear" w:color="000000" w:fill="CBCBCB"/>
            <w:vAlign w:val="center"/>
            <w:hideMark/>
          </w:tcPr>
          <w:p w14:paraId="1E7E72BB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62</w:t>
            </w:r>
          </w:p>
        </w:tc>
        <w:tc>
          <w:tcPr>
            <w:tcW w:w="1711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74044280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-0.43</w:t>
            </w:r>
          </w:p>
        </w:tc>
        <w:tc>
          <w:tcPr>
            <w:tcW w:w="1711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62782F25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001</w:t>
            </w:r>
          </w:p>
        </w:tc>
        <w:tc>
          <w:tcPr>
            <w:tcW w:w="471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auto"/>
            </w:tcBorders>
            <w:shd w:val="clear" w:color="000000" w:fill="CBCBCB"/>
            <w:vAlign w:val="center"/>
            <w:hideMark/>
          </w:tcPr>
          <w:p w14:paraId="37B58804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54</w:t>
            </w:r>
          </w:p>
        </w:tc>
      </w:tr>
      <w:tr w:rsidR="00711312" w:rsidRPr="00711312" w14:paraId="71D567F5" w14:textId="77777777" w:rsidTr="00711312">
        <w:trPr>
          <w:trHeight w:val="315"/>
        </w:trPr>
        <w:tc>
          <w:tcPr>
            <w:tcW w:w="33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000000" w:fill="E7E7E7"/>
            <w:vAlign w:val="center"/>
            <w:hideMark/>
          </w:tcPr>
          <w:p w14:paraId="28980272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711312"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Left</w:t>
            </w:r>
            <w:proofErr w:type="spellEnd"/>
            <w:r w:rsidRPr="00711312"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 xml:space="preserve"> PLIC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vAlign w:val="center"/>
            <w:hideMark/>
          </w:tcPr>
          <w:p w14:paraId="6AA29F96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3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vAlign w:val="center"/>
            <w:hideMark/>
          </w:tcPr>
          <w:p w14:paraId="7BD124F7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00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000000" w:fill="E7E7E7"/>
            <w:vAlign w:val="center"/>
            <w:hideMark/>
          </w:tcPr>
          <w:p w14:paraId="21841204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6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vAlign w:val="center"/>
            <w:hideMark/>
          </w:tcPr>
          <w:p w14:paraId="62B3E7B6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-0.4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vAlign w:val="center"/>
            <w:hideMark/>
          </w:tcPr>
          <w:p w14:paraId="2ACD1D2A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&lt;0.00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000000" w:fill="E7E7E7"/>
            <w:vAlign w:val="center"/>
            <w:hideMark/>
          </w:tcPr>
          <w:p w14:paraId="19E4AB41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6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vAlign w:val="center"/>
            <w:hideMark/>
          </w:tcPr>
          <w:p w14:paraId="748A8BAA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-0.4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7E7E7"/>
            <w:vAlign w:val="center"/>
            <w:hideMark/>
          </w:tcPr>
          <w:p w14:paraId="021CFBA9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00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000000" w:fill="E7E7E7"/>
            <w:vAlign w:val="center"/>
            <w:hideMark/>
          </w:tcPr>
          <w:p w14:paraId="2CEF4276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54</w:t>
            </w:r>
          </w:p>
        </w:tc>
      </w:tr>
      <w:tr w:rsidR="00711312" w:rsidRPr="00711312" w14:paraId="7550ED21" w14:textId="77777777" w:rsidTr="00711312">
        <w:trPr>
          <w:trHeight w:val="315"/>
        </w:trPr>
        <w:tc>
          <w:tcPr>
            <w:tcW w:w="332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000000" w:fill="CBCBCB"/>
            <w:vAlign w:val="center"/>
            <w:hideMark/>
          </w:tcPr>
          <w:p w14:paraId="2302109A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711312"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Anterior</w:t>
            </w:r>
            <w:proofErr w:type="spellEnd"/>
            <w:r w:rsidRPr="00711312"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711312"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brainstem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21439B52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25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39AA552F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0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000000" w:fill="CBCBCB"/>
            <w:vAlign w:val="center"/>
            <w:hideMark/>
          </w:tcPr>
          <w:p w14:paraId="5692AEFC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6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544FDB41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-0.3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169B210F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01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000000" w:fill="CBCBCB"/>
            <w:vAlign w:val="center"/>
            <w:hideMark/>
          </w:tcPr>
          <w:p w14:paraId="58500B1F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6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11C799D4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-0.3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31650D45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02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FFFFFF"/>
              <w:right w:val="single" w:sz="8" w:space="0" w:color="auto"/>
            </w:tcBorders>
            <w:shd w:val="clear" w:color="000000" w:fill="CBCBCB"/>
            <w:vAlign w:val="center"/>
            <w:hideMark/>
          </w:tcPr>
          <w:p w14:paraId="0CBACCD6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54</w:t>
            </w:r>
          </w:p>
        </w:tc>
      </w:tr>
      <w:tr w:rsidR="00711312" w:rsidRPr="00711312" w14:paraId="5C4F619B" w14:textId="77777777" w:rsidTr="00711312">
        <w:trPr>
          <w:trHeight w:val="330"/>
        </w:trPr>
        <w:tc>
          <w:tcPr>
            <w:tcW w:w="3329" w:type="dxa"/>
            <w:tcBorders>
              <w:top w:val="single" w:sz="12" w:space="0" w:color="FFFFFF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000000" w:fill="CBCBCB"/>
            <w:vAlign w:val="center"/>
            <w:hideMark/>
          </w:tcPr>
          <w:p w14:paraId="3CA5FE74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 xml:space="preserve">Posterior </w:t>
            </w:r>
            <w:proofErr w:type="spellStart"/>
            <w:r w:rsidRPr="00711312">
              <w:rPr>
                <w:rFonts w:eastAsia="Times New Roman"/>
                <w:b/>
                <w:bCs/>
                <w:color w:val="000000"/>
                <w:kern w:val="0"/>
                <w:lang w:eastAsia="nl-NL"/>
                <w14:ligatures w14:val="none"/>
              </w:rPr>
              <w:t>brainstem</w:t>
            </w:r>
            <w:proofErr w:type="spellEnd"/>
          </w:p>
        </w:tc>
        <w:tc>
          <w:tcPr>
            <w:tcW w:w="1711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471F7E88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35</w:t>
            </w:r>
          </w:p>
        </w:tc>
        <w:tc>
          <w:tcPr>
            <w:tcW w:w="1711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1E4611CF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005</w:t>
            </w:r>
          </w:p>
        </w:tc>
        <w:tc>
          <w:tcPr>
            <w:tcW w:w="706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auto"/>
            </w:tcBorders>
            <w:shd w:val="clear" w:color="000000" w:fill="CBCBCB"/>
            <w:vAlign w:val="center"/>
            <w:hideMark/>
          </w:tcPr>
          <w:p w14:paraId="0125E2FB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62</w:t>
            </w:r>
          </w:p>
        </w:tc>
        <w:tc>
          <w:tcPr>
            <w:tcW w:w="1711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2581742D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46</w:t>
            </w:r>
          </w:p>
        </w:tc>
        <w:tc>
          <w:tcPr>
            <w:tcW w:w="1711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7252B6A4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&lt;0.01</w:t>
            </w:r>
          </w:p>
        </w:tc>
        <w:tc>
          <w:tcPr>
            <w:tcW w:w="471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auto"/>
            </w:tcBorders>
            <w:shd w:val="clear" w:color="000000" w:fill="CBCBCB"/>
            <w:vAlign w:val="center"/>
            <w:hideMark/>
          </w:tcPr>
          <w:p w14:paraId="6A35A42E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62</w:t>
            </w:r>
          </w:p>
        </w:tc>
        <w:tc>
          <w:tcPr>
            <w:tcW w:w="1711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26E85ED7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-0.24</w:t>
            </w:r>
          </w:p>
        </w:tc>
        <w:tc>
          <w:tcPr>
            <w:tcW w:w="1711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BCBCB"/>
            <w:vAlign w:val="center"/>
            <w:hideMark/>
          </w:tcPr>
          <w:p w14:paraId="3B8B27B0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0.085</w:t>
            </w:r>
          </w:p>
        </w:tc>
        <w:tc>
          <w:tcPr>
            <w:tcW w:w="471" w:type="dxa"/>
            <w:tcBorders>
              <w:top w:val="single" w:sz="12" w:space="0" w:color="FFFFFF"/>
              <w:left w:val="nil"/>
              <w:bottom w:val="single" w:sz="8" w:space="0" w:color="FFFFFF"/>
              <w:right w:val="single" w:sz="8" w:space="0" w:color="auto"/>
            </w:tcBorders>
            <w:shd w:val="clear" w:color="000000" w:fill="CBCBCB"/>
            <w:vAlign w:val="center"/>
            <w:hideMark/>
          </w:tcPr>
          <w:p w14:paraId="647E4CA6" w14:textId="77777777" w:rsidR="00711312" w:rsidRPr="00711312" w:rsidRDefault="00711312" w:rsidP="00711312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</w:pPr>
            <w:r w:rsidRPr="00711312">
              <w:rPr>
                <w:rFonts w:eastAsia="Times New Roman"/>
                <w:color w:val="000000"/>
                <w:kern w:val="0"/>
                <w:lang w:eastAsia="nl-NL"/>
                <w14:ligatures w14:val="none"/>
              </w:rPr>
              <w:t>54</w:t>
            </w:r>
          </w:p>
        </w:tc>
      </w:tr>
      <w:tr w:rsidR="00711312" w:rsidRPr="00CF3EA7" w14:paraId="4968CA32" w14:textId="77777777" w:rsidTr="00711312">
        <w:trPr>
          <w:trHeight w:val="300"/>
        </w:trPr>
        <w:tc>
          <w:tcPr>
            <w:tcW w:w="15248" w:type="dxa"/>
            <w:gridSpan w:val="10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000000" w:fill="CBCBCB"/>
            <w:vAlign w:val="center"/>
            <w:hideMark/>
          </w:tcPr>
          <w:p w14:paraId="6C606753" w14:textId="77777777" w:rsidR="00711312" w:rsidRPr="00711312" w:rsidRDefault="00711312" w:rsidP="00711312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</w:pPr>
            <w:r w:rsidRPr="00711312">
              <w:rPr>
                <w:rFonts w:eastAsia="Times New Roman"/>
                <w:b/>
                <w:bCs/>
                <w:color w:val="000000"/>
                <w:kern w:val="0"/>
                <w:lang w:val="en-US" w:eastAsia="nl-NL"/>
                <w14:ligatures w14:val="none"/>
              </w:rPr>
              <w:t>Abbreviations: ALIC (Anterior limb of internal capsule), PLIC (Posterior limb of internal capsule) *p-value: after Bonferroni correction for multiple comparisons</w:t>
            </w:r>
          </w:p>
        </w:tc>
      </w:tr>
    </w:tbl>
    <w:p w14:paraId="4262AE7B" w14:textId="77777777" w:rsidR="00711312" w:rsidRDefault="00711312" w:rsidP="00E55150">
      <w:pPr>
        <w:spacing w:line="480" w:lineRule="auto"/>
        <w:rPr>
          <w:lang w:val="en-US"/>
        </w:rPr>
      </w:pPr>
    </w:p>
    <w:p w14:paraId="1CF5DE13" w14:textId="77777777" w:rsidR="00D501E6" w:rsidRDefault="00D501E6" w:rsidP="00D501E6">
      <w:pPr>
        <w:rPr>
          <w:b/>
          <w:bCs/>
          <w:i/>
          <w:iCs/>
          <w:lang w:val="en-US"/>
        </w:rPr>
      </w:pPr>
      <w:r w:rsidRPr="008C3377">
        <w:rPr>
          <w:b/>
          <w:bCs/>
          <w:i/>
          <w:iCs/>
          <w:lang w:val="en-US"/>
        </w:rPr>
        <w:t xml:space="preserve">Supplementary Table </w:t>
      </w:r>
      <w:r>
        <w:rPr>
          <w:b/>
          <w:bCs/>
          <w:i/>
          <w:iCs/>
          <w:lang w:val="en-US"/>
        </w:rPr>
        <w:t xml:space="preserve">3: </w:t>
      </w:r>
      <w:r w:rsidRPr="00DF2078">
        <w:rPr>
          <w:b/>
          <w:bCs/>
          <w:i/>
          <w:iCs/>
          <w:lang w:val="en-US"/>
        </w:rPr>
        <w:t>Correlation coefficients RD- individual anatomic regions and  clinical outcome measures</w:t>
      </w:r>
    </w:p>
    <w:p w14:paraId="1F552E2F" w14:textId="77777777" w:rsidR="00D501E6" w:rsidRDefault="00D501E6" w:rsidP="00D501E6">
      <w:pPr>
        <w:ind w:left="4950" w:hanging="4950"/>
        <w:rPr>
          <w:lang w:val="en-US"/>
        </w:rPr>
      </w:pPr>
      <w:r>
        <w:rPr>
          <w:lang w:val="en-US"/>
        </w:rPr>
        <w:t>SSPROM</w:t>
      </w:r>
      <w:r>
        <w:rPr>
          <w:lang w:val="en-US"/>
        </w:rPr>
        <w:tab/>
      </w:r>
      <w:r>
        <w:rPr>
          <w:lang w:val="en-US"/>
        </w:rPr>
        <w:tab/>
        <w:t>Severity Score for Progressive Myelopathy</w:t>
      </w:r>
    </w:p>
    <w:p w14:paraId="21D98C28" w14:textId="77777777" w:rsidR="00D501E6" w:rsidRDefault="00D501E6" w:rsidP="00D501E6">
      <w:pPr>
        <w:ind w:left="4950" w:hanging="4950"/>
        <w:rPr>
          <w:lang w:val="en-US"/>
        </w:rPr>
      </w:pPr>
      <w:r>
        <w:rPr>
          <w:lang w:val="en-US"/>
        </w:rPr>
        <w:t>EDSS</w:t>
      </w:r>
      <w:r>
        <w:rPr>
          <w:lang w:val="en-US"/>
        </w:rPr>
        <w:tab/>
      </w:r>
      <w:r>
        <w:rPr>
          <w:lang w:val="en-US"/>
        </w:rPr>
        <w:tab/>
        <w:t>Expanded Disability Status Scale</w:t>
      </w:r>
    </w:p>
    <w:p w14:paraId="31E28E28" w14:textId="77777777" w:rsidR="00D501E6" w:rsidRDefault="00D501E6" w:rsidP="00D501E6">
      <w:pPr>
        <w:ind w:left="4950" w:hanging="4950"/>
        <w:rPr>
          <w:lang w:val="en-US"/>
        </w:rPr>
      </w:pPr>
      <w:r>
        <w:rPr>
          <w:lang w:val="en-US"/>
        </w:rPr>
        <w:t>6-MWT</w:t>
      </w:r>
      <w:r>
        <w:rPr>
          <w:lang w:val="en-US"/>
        </w:rPr>
        <w:tab/>
        <w:t>6-minutes walking test</w:t>
      </w:r>
    </w:p>
    <w:p w14:paraId="5B747423" w14:textId="77777777" w:rsidR="00D501E6" w:rsidRDefault="00D501E6" w:rsidP="00D501E6">
      <w:pPr>
        <w:ind w:left="4950" w:hanging="4950"/>
        <w:rPr>
          <w:lang w:val="en-US"/>
        </w:rPr>
      </w:pPr>
      <w:r>
        <w:rPr>
          <w:lang w:val="en-US"/>
        </w:rPr>
        <w:t>ALIC</w:t>
      </w:r>
      <w:r>
        <w:rPr>
          <w:lang w:val="en-US"/>
        </w:rPr>
        <w:tab/>
        <w:t>Anterior Limb of Internal Capsule</w:t>
      </w:r>
    </w:p>
    <w:p w14:paraId="1D985A3A" w14:textId="77777777" w:rsidR="00D501E6" w:rsidRDefault="00D501E6" w:rsidP="00D501E6">
      <w:pPr>
        <w:ind w:left="4950" w:hanging="4950"/>
        <w:rPr>
          <w:lang w:val="en-US"/>
        </w:rPr>
      </w:pPr>
      <w:r>
        <w:rPr>
          <w:lang w:val="en-US"/>
        </w:rPr>
        <w:t>PLIC</w:t>
      </w:r>
      <w:r>
        <w:rPr>
          <w:lang w:val="en-US"/>
        </w:rPr>
        <w:tab/>
        <w:t>Posterior Limb of Internal Capsule</w:t>
      </w:r>
    </w:p>
    <w:p w14:paraId="78CA320B" w14:textId="77777777" w:rsidR="00D501E6" w:rsidRPr="0052235A" w:rsidRDefault="00D501E6" w:rsidP="00D501E6">
      <w:pPr>
        <w:ind w:left="4950" w:hanging="4950"/>
        <w:rPr>
          <w:lang w:val="en-US"/>
        </w:rPr>
      </w:pPr>
      <w:r>
        <w:rPr>
          <w:lang w:val="en-US"/>
        </w:rPr>
        <w:t>Correlation coefficient: Spearman rank order/ Pearson correlation</w:t>
      </w:r>
    </w:p>
    <w:p w14:paraId="7FEEBB11" w14:textId="77777777" w:rsidR="00D501E6" w:rsidRPr="00E16860" w:rsidRDefault="00D501E6" w:rsidP="00D501E6">
      <w:pPr>
        <w:rPr>
          <w:lang w:val="en-US"/>
        </w:rPr>
      </w:pPr>
      <w:proofErr w:type="spellStart"/>
      <w:r>
        <w:rPr>
          <w:lang w:val="en-US"/>
        </w:rPr>
        <w:t>p-value:Bonferroni</w:t>
      </w:r>
      <w:proofErr w:type="spellEnd"/>
      <w:r>
        <w:rPr>
          <w:lang w:val="en-US"/>
        </w:rPr>
        <w:t xml:space="preserve"> correction for multiple comparisons</w:t>
      </w:r>
    </w:p>
    <w:p w14:paraId="1D31DCF1" w14:textId="77777777" w:rsidR="00D501E6" w:rsidRPr="00055A92" w:rsidRDefault="00D501E6" w:rsidP="00E55150">
      <w:pPr>
        <w:spacing w:line="480" w:lineRule="auto"/>
        <w:rPr>
          <w:lang w:val="en-US"/>
        </w:rPr>
      </w:pPr>
    </w:p>
    <w:sectPr w:rsidR="00D501E6" w:rsidRPr="00055A92" w:rsidSect="00C00CA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abak, E.G. (Eda)">
    <w15:presenceInfo w15:providerId="AD" w15:userId="S::e.g.kabak@amsterdamumc.nl::b1ace9db-fe7b-47e1-a742-5f38bef73bd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B0009"/>
    <w:rsid w:val="000365E5"/>
    <w:rsid w:val="00042B0A"/>
    <w:rsid w:val="00055A92"/>
    <w:rsid w:val="000A20A3"/>
    <w:rsid w:val="001A1140"/>
    <w:rsid w:val="001A71D9"/>
    <w:rsid w:val="001B0009"/>
    <w:rsid w:val="00225B02"/>
    <w:rsid w:val="002438AE"/>
    <w:rsid w:val="0025231E"/>
    <w:rsid w:val="003004A1"/>
    <w:rsid w:val="00322DFC"/>
    <w:rsid w:val="00360AC7"/>
    <w:rsid w:val="00392B95"/>
    <w:rsid w:val="003A643F"/>
    <w:rsid w:val="003A7A43"/>
    <w:rsid w:val="003C76C1"/>
    <w:rsid w:val="00476272"/>
    <w:rsid w:val="004B566B"/>
    <w:rsid w:val="004C7603"/>
    <w:rsid w:val="004C7F9D"/>
    <w:rsid w:val="004D3A32"/>
    <w:rsid w:val="004D674A"/>
    <w:rsid w:val="004E10E2"/>
    <w:rsid w:val="00502A80"/>
    <w:rsid w:val="00505539"/>
    <w:rsid w:val="00506189"/>
    <w:rsid w:val="005147C8"/>
    <w:rsid w:val="00526EE6"/>
    <w:rsid w:val="005B2AF3"/>
    <w:rsid w:val="005E4B36"/>
    <w:rsid w:val="00636D56"/>
    <w:rsid w:val="00647A14"/>
    <w:rsid w:val="006736C4"/>
    <w:rsid w:val="006C7E9D"/>
    <w:rsid w:val="006E1286"/>
    <w:rsid w:val="00711312"/>
    <w:rsid w:val="00724D08"/>
    <w:rsid w:val="00751FDC"/>
    <w:rsid w:val="00766885"/>
    <w:rsid w:val="007B724A"/>
    <w:rsid w:val="007D0955"/>
    <w:rsid w:val="00821D64"/>
    <w:rsid w:val="008255A6"/>
    <w:rsid w:val="00840A00"/>
    <w:rsid w:val="00914C0E"/>
    <w:rsid w:val="00915C38"/>
    <w:rsid w:val="0091728D"/>
    <w:rsid w:val="00944185"/>
    <w:rsid w:val="009B60D0"/>
    <w:rsid w:val="00A3296C"/>
    <w:rsid w:val="00AD3036"/>
    <w:rsid w:val="00AE5B32"/>
    <w:rsid w:val="00B226D6"/>
    <w:rsid w:val="00B418F8"/>
    <w:rsid w:val="00B42813"/>
    <w:rsid w:val="00B50D65"/>
    <w:rsid w:val="00BB0BD6"/>
    <w:rsid w:val="00C00CAE"/>
    <w:rsid w:val="00CF0BFA"/>
    <w:rsid w:val="00CF3EA7"/>
    <w:rsid w:val="00D14BD3"/>
    <w:rsid w:val="00D501E6"/>
    <w:rsid w:val="00D61830"/>
    <w:rsid w:val="00D66FC4"/>
    <w:rsid w:val="00D85AF9"/>
    <w:rsid w:val="00DA274F"/>
    <w:rsid w:val="00DF6498"/>
    <w:rsid w:val="00E1684F"/>
    <w:rsid w:val="00E366D2"/>
    <w:rsid w:val="00E36BF4"/>
    <w:rsid w:val="00E465C9"/>
    <w:rsid w:val="00E55150"/>
    <w:rsid w:val="00E55BEF"/>
    <w:rsid w:val="00F1427A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34CE6"/>
  <w15:chartTrackingRefBased/>
  <w15:docId w15:val="{6142B125-867D-42C4-8A55-8B4F48E6D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1B000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1B000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1B000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1B000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1B000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1B0009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1B000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1B000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1B000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1B0009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1B0009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1B000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B0009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1B0009"/>
    <w:rPr>
      <w:b/>
      <w:bCs/>
      <w:smallCaps/>
      <w:color w:val="365F91" w:themeColor="accent1" w:themeShade="BF"/>
      <w:spacing w:val="5"/>
    </w:rPr>
  </w:style>
  <w:style w:type="paragraph" w:styleId="Bijschrift">
    <w:name w:val="caption"/>
    <w:basedOn w:val="Standaard"/>
    <w:next w:val="Standaard"/>
    <w:uiPriority w:val="35"/>
    <w:unhideWhenUsed/>
    <w:qFormat/>
    <w:rsid w:val="001B0009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55A9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55A92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55A92"/>
    <w:rPr>
      <w:rFonts w:ascii="Trebuchet MS" w:hAnsi="Trebuchet MS"/>
    </w:rPr>
  </w:style>
  <w:style w:type="paragraph" w:styleId="Revisie">
    <w:name w:val="Revision"/>
    <w:hidden/>
    <w:uiPriority w:val="99"/>
    <w:semiHidden/>
    <w:rsid w:val="004D674A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13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4</Pages>
  <Words>733</Words>
  <Characters>4037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ak, E.G. (Eda)</dc:creator>
  <cp:keywords/>
  <dc:description/>
  <cp:lastModifiedBy>Kabak, E.G. (Eda)</cp:lastModifiedBy>
  <cp:revision>40</cp:revision>
  <dcterms:created xsi:type="dcterms:W3CDTF">2025-04-10T10:08:00Z</dcterms:created>
  <dcterms:modified xsi:type="dcterms:W3CDTF">2025-09-23T12:29:00Z</dcterms:modified>
</cp:coreProperties>
</file>